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CC23B0" w14:textId="7653F710" w:rsidR="00FC7EFD" w:rsidRPr="00C9442D" w:rsidRDefault="00FC7EFD" w:rsidP="00FC7EFD">
      <w:pPr>
        <w:jc w:val="left"/>
        <w:rPr>
          <w:kern w:val="0"/>
          <w:sz w:val="22"/>
          <w:szCs w:val="22"/>
        </w:rPr>
      </w:pPr>
      <w:r w:rsidRPr="006216F6">
        <w:rPr>
          <w:rFonts w:hint="eastAsia"/>
          <w:kern w:val="0"/>
          <w:sz w:val="22"/>
          <w:szCs w:val="22"/>
        </w:rPr>
        <w:t>T</w:t>
      </w:r>
      <w:r w:rsidRPr="006216F6">
        <w:rPr>
          <w:kern w:val="0"/>
          <w:sz w:val="22"/>
          <w:szCs w:val="22"/>
        </w:rPr>
        <w:t>able</w:t>
      </w:r>
      <w:r w:rsidR="0042787E">
        <w:rPr>
          <w:kern w:val="0"/>
          <w:sz w:val="22"/>
          <w:szCs w:val="22"/>
        </w:rPr>
        <w:t>.</w:t>
      </w:r>
      <w:r w:rsidRPr="006216F6">
        <w:rPr>
          <w:kern w:val="0"/>
          <w:sz w:val="22"/>
          <w:szCs w:val="22"/>
        </w:rPr>
        <w:t xml:space="preserve"> </w:t>
      </w:r>
      <w:r w:rsidRPr="006216F6">
        <w:rPr>
          <w:sz w:val="22"/>
          <w:szCs w:val="22"/>
        </w:rPr>
        <w:t xml:space="preserve">The </w:t>
      </w:r>
      <w:r w:rsidRPr="006216F6">
        <w:rPr>
          <w:rFonts w:eastAsia="ＭＳ Ｐゴシック"/>
          <w:sz w:val="22"/>
          <w:szCs w:val="22"/>
        </w:rPr>
        <w:t>random parameter</w:t>
      </w:r>
      <w:r w:rsidRPr="006216F6">
        <w:rPr>
          <w:sz w:val="22"/>
          <w:szCs w:val="22"/>
        </w:rPr>
        <w:t xml:space="preserve"> logit regression results in the main effect (Model 1) and that with interaction (Model 2) (All)</w:t>
      </w:r>
    </w:p>
    <w:tbl>
      <w:tblPr>
        <w:tblW w:w="14697" w:type="dxa"/>
        <w:tblInd w:w="-1035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19"/>
        <w:gridCol w:w="987"/>
        <w:gridCol w:w="629"/>
        <w:gridCol w:w="877"/>
        <w:gridCol w:w="657"/>
        <w:gridCol w:w="987"/>
        <w:gridCol w:w="598"/>
        <w:gridCol w:w="752"/>
        <w:gridCol w:w="682"/>
        <w:gridCol w:w="987"/>
        <w:gridCol w:w="708"/>
        <w:gridCol w:w="987"/>
        <w:gridCol w:w="570"/>
        <w:gridCol w:w="987"/>
        <w:gridCol w:w="587"/>
        <w:gridCol w:w="987"/>
        <w:gridCol w:w="596"/>
      </w:tblGrid>
      <w:tr w:rsidR="0042787E" w:rsidRPr="0042787E" w14:paraId="6A832F4D" w14:textId="77777777" w:rsidTr="00B57E22">
        <w:trPr>
          <w:trHeight w:val="270"/>
        </w:trPr>
        <w:tc>
          <w:tcPr>
            <w:tcW w:w="21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81F6EC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31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EA895D" w14:textId="77777777" w:rsidR="00FC7EFD" w:rsidRPr="0042787E" w:rsidRDefault="00FC7EFD" w:rsidP="00B57E22">
            <w:pPr>
              <w:tabs>
                <w:tab w:val="left" w:pos="1530"/>
              </w:tabs>
              <w:adjustRightInd w:val="0"/>
              <w:snapToGrid w:val="0"/>
              <w:jc w:val="left"/>
              <w:rPr>
                <w:sz w:val="22"/>
                <w:szCs w:val="22"/>
              </w:rPr>
            </w:pPr>
            <w:r w:rsidRPr="0042787E">
              <w:rPr>
                <w:sz w:val="22"/>
                <w:szCs w:val="22"/>
              </w:rPr>
              <w:t>Non-hypothetical Lab Economic Experiment (NHLEE)</w:t>
            </w:r>
          </w:p>
        </w:tc>
        <w:tc>
          <w:tcPr>
            <w:tcW w:w="301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A46F27" w14:textId="77777777" w:rsidR="00FC7EFD" w:rsidRPr="0042787E" w:rsidRDefault="00FC7EFD" w:rsidP="00B57E22">
            <w:pPr>
              <w:tabs>
                <w:tab w:val="left" w:pos="1530"/>
              </w:tabs>
              <w:adjustRightInd w:val="0"/>
              <w:snapToGrid w:val="0"/>
              <w:jc w:val="left"/>
              <w:rPr>
                <w:sz w:val="22"/>
                <w:szCs w:val="22"/>
              </w:rPr>
            </w:pPr>
            <w:r w:rsidRPr="0042787E">
              <w:rPr>
                <w:sz w:val="22"/>
                <w:szCs w:val="22"/>
              </w:rPr>
              <w:t>Hypothetical Lab Survey (HLS)</w:t>
            </w:r>
          </w:p>
        </w:tc>
        <w:tc>
          <w:tcPr>
            <w:tcW w:w="325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49181D" w14:textId="77777777" w:rsidR="00FC7EFD" w:rsidRPr="0042787E" w:rsidRDefault="00FC7EFD" w:rsidP="00B57E22">
            <w:pPr>
              <w:tabs>
                <w:tab w:val="left" w:pos="1530"/>
              </w:tabs>
              <w:adjustRightInd w:val="0"/>
              <w:snapToGrid w:val="0"/>
              <w:jc w:val="left"/>
              <w:rPr>
                <w:sz w:val="22"/>
                <w:szCs w:val="22"/>
              </w:rPr>
            </w:pPr>
            <w:r w:rsidRPr="0042787E">
              <w:rPr>
                <w:sz w:val="22"/>
                <w:szCs w:val="22"/>
              </w:rPr>
              <w:t>Hypothetical Online Survey (HOS)</w:t>
            </w:r>
          </w:p>
        </w:tc>
        <w:tc>
          <w:tcPr>
            <w:tcW w:w="315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2EEE91" w14:textId="77777777" w:rsidR="00FC7EFD" w:rsidRPr="0042787E" w:rsidRDefault="00FC7EFD" w:rsidP="00B57E22">
            <w:pPr>
              <w:tabs>
                <w:tab w:val="left" w:pos="1530"/>
              </w:tabs>
              <w:adjustRightInd w:val="0"/>
              <w:snapToGrid w:val="0"/>
              <w:jc w:val="left"/>
              <w:rPr>
                <w:sz w:val="22"/>
                <w:szCs w:val="22"/>
              </w:rPr>
            </w:pPr>
            <w:r w:rsidRPr="0042787E">
              <w:rPr>
                <w:sz w:val="22"/>
                <w:szCs w:val="22"/>
              </w:rPr>
              <w:t xml:space="preserve">Hypothetical Online Survey with </w:t>
            </w:r>
            <w:proofErr w:type="gramStart"/>
            <w:r w:rsidRPr="0042787E">
              <w:rPr>
                <w:sz w:val="22"/>
                <w:szCs w:val="22"/>
              </w:rPr>
              <w:t>Cheap-talk</w:t>
            </w:r>
            <w:proofErr w:type="gramEnd"/>
            <w:r w:rsidRPr="0042787E">
              <w:rPr>
                <w:sz w:val="22"/>
                <w:szCs w:val="22"/>
              </w:rPr>
              <w:t xml:space="preserve"> (HOSCT) </w:t>
            </w:r>
          </w:p>
        </w:tc>
      </w:tr>
      <w:tr w:rsidR="0042787E" w:rsidRPr="0042787E" w14:paraId="07920D51" w14:textId="77777777" w:rsidTr="00B57E22">
        <w:trPr>
          <w:trHeight w:val="270"/>
        </w:trPr>
        <w:tc>
          <w:tcPr>
            <w:tcW w:w="2119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5BA9C4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616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30A1A93" w14:textId="77777777" w:rsidR="00FC7EFD" w:rsidRPr="0042787E" w:rsidRDefault="00FC7EFD" w:rsidP="00B57E22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42787E">
              <w:rPr>
                <w:rFonts w:eastAsia="Times New Roman"/>
                <w:kern w:val="0"/>
                <w:sz w:val="22"/>
                <w:szCs w:val="22"/>
              </w:rPr>
              <w:t>Model 1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5AA3784" w14:textId="77777777" w:rsidR="00FC7EFD" w:rsidRPr="0042787E" w:rsidRDefault="00FC7EFD" w:rsidP="00B57E22">
            <w:pPr>
              <w:widowControl/>
              <w:jc w:val="center"/>
              <w:rPr>
                <w:rFonts w:eastAsia="游明朝"/>
                <w:kern w:val="0"/>
                <w:sz w:val="22"/>
                <w:szCs w:val="22"/>
              </w:rPr>
            </w:pPr>
            <w:r w:rsidRPr="0042787E">
              <w:rPr>
                <w:rFonts w:eastAsia="游明朝"/>
                <w:kern w:val="0"/>
                <w:sz w:val="22"/>
                <w:szCs w:val="22"/>
              </w:rPr>
              <w:t>Model 2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E20B30B" w14:textId="77777777" w:rsidR="00FC7EFD" w:rsidRPr="0042787E" w:rsidRDefault="00FC7EFD" w:rsidP="00B57E22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42787E">
              <w:rPr>
                <w:rFonts w:eastAsia="Times New Roman"/>
                <w:kern w:val="0"/>
                <w:sz w:val="22"/>
                <w:szCs w:val="22"/>
              </w:rPr>
              <w:t>Model 1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781A302" w14:textId="77777777" w:rsidR="00FC7EFD" w:rsidRPr="0042787E" w:rsidRDefault="00FC7EFD" w:rsidP="00B57E22">
            <w:pPr>
              <w:widowControl/>
              <w:jc w:val="center"/>
              <w:rPr>
                <w:rFonts w:eastAsia="游明朝"/>
                <w:kern w:val="0"/>
                <w:sz w:val="22"/>
                <w:szCs w:val="22"/>
              </w:rPr>
            </w:pPr>
            <w:r w:rsidRPr="0042787E">
              <w:rPr>
                <w:rFonts w:eastAsia="游明朝"/>
                <w:kern w:val="0"/>
                <w:sz w:val="22"/>
                <w:szCs w:val="22"/>
              </w:rPr>
              <w:t>Model 2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35760DD" w14:textId="77777777" w:rsidR="00FC7EFD" w:rsidRPr="0042787E" w:rsidRDefault="00FC7EFD" w:rsidP="00B57E22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42787E">
              <w:rPr>
                <w:rFonts w:eastAsia="Times New Roman"/>
                <w:kern w:val="0"/>
                <w:sz w:val="22"/>
                <w:szCs w:val="22"/>
              </w:rPr>
              <w:t>Model 1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A2BCFA8" w14:textId="77777777" w:rsidR="00FC7EFD" w:rsidRPr="0042787E" w:rsidRDefault="00FC7EFD" w:rsidP="00B57E22">
            <w:pPr>
              <w:widowControl/>
              <w:jc w:val="center"/>
              <w:rPr>
                <w:rFonts w:eastAsia="游明朝"/>
                <w:kern w:val="0"/>
                <w:sz w:val="22"/>
                <w:szCs w:val="22"/>
              </w:rPr>
            </w:pPr>
            <w:r w:rsidRPr="0042787E">
              <w:rPr>
                <w:rFonts w:eastAsia="游明朝"/>
                <w:kern w:val="0"/>
                <w:sz w:val="22"/>
                <w:szCs w:val="22"/>
              </w:rPr>
              <w:t>Model 2</w:t>
            </w:r>
          </w:p>
        </w:tc>
        <w:tc>
          <w:tcPr>
            <w:tcW w:w="1574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DCA43E9" w14:textId="77777777" w:rsidR="00FC7EFD" w:rsidRPr="0042787E" w:rsidRDefault="00FC7EFD" w:rsidP="00B57E22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42787E">
              <w:rPr>
                <w:rFonts w:eastAsia="Times New Roman"/>
                <w:kern w:val="0"/>
                <w:sz w:val="22"/>
                <w:szCs w:val="22"/>
              </w:rPr>
              <w:t>Model 1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39C205B" w14:textId="77777777" w:rsidR="00FC7EFD" w:rsidRPr="0042787E" w:rsidRDefault="00FC7EFD" w:rsidP="00B57E22">
            <w:pPr>
              <w:widowControl/>
              <w:jc w:val="center"/>
              <w:rPr>
                <w:rFonts w:eastAsia="游明朝"/>
                <w:kern w:val="0"/>
                <w:sz w:val="22"/>
                <w:szCs w:val="22"/>
              </w:rPr>
            </w:pPr>
            <w:r w:rsidRPr="0042787E">
              <w:rPr>
                <w:rFonts w:eastAsia="游明朝"/>
                <w:kern w:val="0"/>
                <w:sz w:val="22"/>
                <w:szCs w:val="22"/>
              </w:rPr>
              <w:t>Model 2</w:t>
            </w:r>
          </w:p>
        </w:tc>
      </w:tr>
      <w:tr w:rsidR="0042787E" w:rsidRPr="0042787E" w14:paraId="3E58A65F" w14:textId="77777777" w:rsidTr="00B57E22">
        <w:trPr>
          <w:trHeight w:val="157"/>
        </w:trPr>
        <w:tc>
          <w:tcPr>
            <w:tcW w:w="211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09159021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i/>
                <w:kern w:val="0"/>
                <w:sz w:val="22"/>
                <w:szCs w:val="22"/>
              </w:rPr>
            </w:pPr>
            <w:r w:rsidRPr="0042787E">
              <w:rPr>
                <w:rFonts w:eastAsia="ＭＳ Ｐゴシック" w:hint="eastAsia"/>
                <w:i/>
                <w:kern w:val="0"/>
                <w:sz w:val="22"/>
                <w:szCs w:val="22"/>
              </w:rPr>
              <w:t>Random parameter</w:t>
            </w:r>
          </w:p>
        </w:tc>
        <w:tc>
          <w:tcPr>
            <w:tcW w:w="98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1B47023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0E2C51EC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554F73B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64174165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6B349A9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5C1B0644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13CC4B2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68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1F6ADE19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61D725E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15D5A09B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3F7F08B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077D327D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6906A41F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3ED33ABD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88139B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59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208F8E73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4A3934DD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</w:tcPr>
          <w:p w14:paraId="69F3671F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Carbon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39C7FD9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8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4858177E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768A18DB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9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14:paraId="2AE892D4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37559FD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8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6AE2BABF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17232CF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2</w:t>
            </w:r>
          </w:p>
        </w:tc>
        <w:tc>
          <w:tcPr>
            <w:tcW w:w="682" w:type="dxa"/>
            <w:shd w:val="clear" w:color="auto" w:fill="auto"/>
            <w:noWrap/>
            <w:vAlign w:val="center"/>
          </w:tcPr>
          <w:p w14:paraId="3B80079F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39B1321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1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DDB28DE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3BBBB34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2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2ADA64F8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17604953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10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63E9B6B6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181361DA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6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A9D93BB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</w:tr>
      <w:tr w:rsidR="0042787E" w:rsidRPr="0042787E" w14:paraId="453D44E1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</w:tcPr>
          <w:p w14:paraId="0FADEA84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1E0A707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11896D0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6027AF2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9)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14:paraId="6D776BAB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196A6CAB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22D7A52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45E88D0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5)</w:t>
            </w:r>
          </w:p>
        </w:tc>
        <w:tc>
          <w:tcPr>
            <w:tcW w:w="682" w:type="dxa"/>
            <w:shd w:val="clear" w:color="auto" w:fill="auto"/>
            <w:noWrap/>
            <w:vAlign w:val="center"/>
          </w:tcPr>
          <w:p w14:paraId="0576618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2987CBF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9A963E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526986B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4)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35618AAC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7A11B5CF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1478B16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753B5360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4)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7FFA6D3A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175CBE89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5A883A7D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Pric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738A39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1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2E83A43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20FD97B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2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51725EA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41660F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16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2991DCB6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BCCFFD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2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27EDCA0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7E2CEF3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1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32A1E8A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1E25AF0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18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73C79BFA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BB7AA26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18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0075609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47C762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25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05CCA82F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</w:tr>
      <w:tr w:rsidR="0042787E" w:rsidRPr="0042787E" w14:paraId="34A75E2B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5C064EBB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9074847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76CBEA9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1DB1E6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10)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E2A3A6C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510156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5110367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8BC661A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7)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EA5CB8F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97F1E2A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CB51CB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B1B115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7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1875ECD0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F0A9ABC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4DF20D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EFB025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7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4E9491BA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599A1110" w14:textId="77777777" w:rsidTr="00B57E22">
        <w:trPr>
          <w:trHeight w:val="270"/>
        </w:trPr>
        <w:tc>
          <w:tcPr>
            <w:tcW w:w="3106" w:type="dxa"/>
            <w:gridSpan w:val="2"/>
            <w:shd w:val="clear" w:color="auto" w:fill="auto"/>
            <w:noWrap/>
            <w:vAlign w:val="center"/>
            <w:hideMark/>
          </w:tcPr>
          <w:p w14:paraId="13D46A0C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i/>
                <w:sz w:val="22"/>
                <w:szCs w:val="22"/>
              </w:rPr>
              <w:t>Heterogeneity in mean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6F4FA5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F34CD5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7B69ED4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3F82081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103C78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909AD7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35106B3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67AD1A6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0C9B83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5AD6AB4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58E348DE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26F3F7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0E1C73E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0A54C4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306CD0FC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  <w:tr w:rsidR="0042787E" w:rsidRPr="0042787E" w14:paraId="38D83244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068D7187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Carbon × Femal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B48EBEE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79009E4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BD8303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5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FBDA2C4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91A004F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058ABF01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6CE36D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01AE020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214F56E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9185394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54B2DB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1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60254388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09C9D0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34139EF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858739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3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54576C07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</w:t>
            </w:r>
          </w:p>
        </w:tc>
      </w:tr>
      <w:tr w:rsidR="0042787E" w:rsidRPr="0042787E" w14:paraId="44F8D654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590D3FDB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C5796A3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73AE27F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91028EF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3)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BFF29F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6FA046F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088DB2F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D4D712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EFA4E76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3A103A6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315B7AC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333F616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4B747119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D23B46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DCBE77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27AE41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7F8C507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6BF46EF1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1943255E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Carbon × Ag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FFD3A4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0B07E71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DEFA30C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2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2D4ECFB6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383567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20996C9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8E80119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77EFBEB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D93261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127F66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525796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0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69B055E3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CDBD901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920D8A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C24379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0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24765DAD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</w:tr>
      <w:tr w:rsidR="0042787E" w:rsidRPr="0042787E" w14:paraId="261003AD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1B50FD21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D0B8BE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F03814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4843307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2EA6550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E18E44E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BFB5A5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4C61C9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0)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F449EC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68C4024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D85649F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171DC70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0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282282C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EFF5705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4BA2F09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5AB4C67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0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779EE6FA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63AFB817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4F69CB41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Carbon × Household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8A75A6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744CAF6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52AFE2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D65269D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C8725F5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17C8087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FF881D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B99BDB8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41000B4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4F7D075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204F4E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0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3333A73F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FA3DC4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C455E3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C3C2B16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0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2B4DD34B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</w:tr>
      <w:tr w:rsidR="0042787E" w:rsidRPr="0042787E" w14:paraId="3D8ECDA0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67362E02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48FF2E5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16611CF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3C60B2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FA62EDB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5606C0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F1D855C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A921070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08D4F63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82B535E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12A2526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8E0012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0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34988FDB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BD38CD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DCFDEF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AAA6E8C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0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475FB42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51405E9E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2A735954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Carbon × University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636BC11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CD995C5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25365E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478553C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76AB93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245115D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5C02AFB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83DB068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1A55BB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FBCAF29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4988167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1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29A912A1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63C6588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60FF15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CAA75C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1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0274ADE8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</w:tr>
      <w:tr w:rsidR="0042787E" w:rsidRPr="0042787E" w14:paraId="453995CB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2D7ABC3A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893CBF8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904CD33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840EAC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3)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D7BB88C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E63AE0C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118DE5F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217BE7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3F216BF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95F7679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E50FF0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454D88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5602BDB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234915C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5B950A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1574B5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6CF31A0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544AEE8D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4D346948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Carbon × Incom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EB7D581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D86BAB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4B5B3E7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9C39250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ED0E865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F7042A8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0BA0A50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C2A6C77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28FDD0F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4205B66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85F0E7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0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41BA4D09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32A2465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2C2ED2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B11401F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0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4FD5B343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</w:tr>
      <w:tr w:rsidR="0042787E" w:rsidRPr="0042787E" w14:paraId="3B1633E6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59AE6F90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3FAC713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6B3DCA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D23ACDC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2CAB396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FC526B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096A0FB9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4E9E14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B736B87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5F10FF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BFEE64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CD5006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0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527CEAEC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D4D3D79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73C075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4F2CA9C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0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41537E0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4A8476F5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5DD1CD3A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Carbon × High ECCB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4BB1FA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9B96378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829AF5C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4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0239422E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9AC857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1A88631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D4E8A26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916CC5D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AAAEFA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AB92B7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CC564DA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3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0BBAB2E6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46DE1C5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67B0F9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A12099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4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3105E73A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</w:tr>
      <w:tr w:rsidR="0042787E" w:rsidRPr="0042787E" w14:paraId="02E3EC47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56D47B81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092F049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018F3FE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8551817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389E266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BBF5E2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78C357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8EB152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D966E1B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F0AB07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218B78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9F04F2F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131AC10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46CD6AF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E74AB93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CE7027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0557585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1BC175DC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7CEC12E4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Carbon × Frequency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79DB064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784A499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6AB6B3B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93D949F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A7B579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8DC7F7E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E13E8B9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CD40D3F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E0D1675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72367E9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456349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0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0A2BF0EE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2C681CC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46E56D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8052C06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2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3976C071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</w:t>
            </w:r>
          </w:p>
        </w:tc>
      </w:tr>
      <w:tr w:rsidR="0042787E" w:rsidRPr="0042787E" w14:paraId="7657902F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67D34559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F184BA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21B748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2531D1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4990BDD9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0CFFF48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68148A5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8CCB377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00DA7AF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6E6BB0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CA2600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C49B306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5265AA8C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14C8DA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0E2525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57DF9A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5CDF1C8F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196ADC7E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18434D0B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Carbon × Label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8EF5D1C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1D3EB44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9F55F59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557DCC1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6BCC908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379077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520CFC7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6CFD3D2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DFDE08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F9C6314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D91D8A6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4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1F311EBD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A75089C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6D81B3E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B99F9CF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1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7D113D55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</w:tr>
      <w:tr w:rsidR="0042787E" w:rsidRPr="0042787E" w14:paraId="6AB96C2E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339995EE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619A23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07171F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B2D39D0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7)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10FC5CA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523BF7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773D24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156B62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4)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697A1A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221848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AE6B286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F5B730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0259B8A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70DACF8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2B178D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D74C8CA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3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24479F5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353ECB30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6677FFCB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Carbon × </w:t>
            </w:r>
            <w:r w:rsidRPr="0042787E">
              <w:rPr>
                <w:sz w:val="22"/>
                <w:szCs w:val="22"/>
              </w:rPr>
              <w:t xml:space="preserve">Not using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49CFBD8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57652EE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758368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2E317AA4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B3AC0FE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80A9AD3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9E28697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25224F2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4604CC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D6F3C1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F616CEF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1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579D1591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051488C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958F9C8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57315B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2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1B15FAAF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</w:t>
            </w:r>
          </w:p>
        </w:tc>
      </w:tr>
      <w:tr w:rsidR="0042787E" w:rsidRPr="0042787E" w14:paraId="77D69111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4505D272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sz w:val="22"/>
                <w:szCs w:val="22"/>
              </w:rPr>
              <w:t>shopping bags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B67295F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FAADFB5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954CD17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54CB6E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B10D989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0764A04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5024ED9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497BB0B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BEF512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7098CA1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464C433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28C7857C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958BF4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CAF3A2C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9577DFA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0C88D16A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5A42FEFE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7D8836E7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Carbon × </w:t>
            </w:r>
            <w:r w:rsidRPr="0042787E">
              <w:rPr>
                <w:sz w:val="22"/>
                <w:szCs w:val="22"/>
              </w:rPr>
              <w:t xml:space="preserve">Public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DAF3453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5775075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D567F87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2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A6754F3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932F8A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37AA4D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312BB7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0AE0178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E7B3894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8365363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72A040F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2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01EAA079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11B0073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3ED01F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67218F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6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723444DE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</w:tr>
      <w:tr w:rsidR="0042787E" w:rsidRPr="0042787E" w14:paraId="0118E3D7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573D4A56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sz w:val="22"/>
                <w:szCs w:val="22"/>
              </w:rPr>
              <w:t>Transportation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559ACF1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C4C826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E327B2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1AAB48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CDC451C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9540123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6BC7DDF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835ABE6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E10993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DD33DE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BF9CB96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4904141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C83344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0789E86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E662649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2FD7B3C9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7D0C106B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32E95CF6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Carbon ×</w:t>
            </w:r>
            <w:r w:rsidRPr="0042787E">
              <w:rPr>
                <w:sz w:val="22"/>
                <w:szCs w:val="22"/>
              </w:rPr>
              <w:t>Not tap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DA0298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464FA9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0ED4D69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2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ABFB2F3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740ED39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0D9481F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AB0B1B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79F8FC1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F5AAEC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4EF4BE6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B3FA77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1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54089C88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969E3A6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E4F33C5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F81C596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0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1085EE1A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</w:tr>
      <w:tr w:rsidR="0042787E" w:rsidRPr="0042787E" w14:paraId="4CB5804D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52DEC2D2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sz w:val="22"/>
                <w:szCs w:val="22"/>
              </w:rPr>
              <w:t>running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6E4C62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191EA01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5CB1887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4)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B78F006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99CEF1F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048E430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0AEBB1C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A4D114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99C2D5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784B2C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8CA86E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7CA54DBC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CA429FE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0EBE97C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5692FC3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4F5A0D1A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2343F67A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6A07EC5A" w14:textId="6D8F40F4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Carbon × </w:t>
            </w:r>
            <w:r w:rsidR="00896701" w:rsidRPr="0042787E">
              <w:rPr>
                <w:rFonts w:eastAsia="ＭＳ Ｐゴシック"/>
                <w:kern w:val="0"/>
                <w:sz w:val="22"/>
                <w:szCs w:val="22"/>
              </w:rPr>
              <w:t>Air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D03257E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CC222B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EBAE5C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30DE394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6E067E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9FED92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0DE0EB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1E6DF32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10D1F7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F7BCDD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B94FD97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1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6DD131B7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D6D2B9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02E58A3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D0B26B3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2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2FD897CA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</w:tr>
      <w:tr w:rsidR="0042787E" w:rsidRPr="0042787E" w14:paraId="2D839C0C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015374D9" w14:textId="24142256" w:rsidR="00FC7EFD" w:rsidRPr="0042787E" w:rsidRDefault="00716207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sz w:val="22"/>
                <w:szCs w:val="22"/>
              </w:rPr>
              <w:t>Conditioning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9B66A1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610FC93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4B68153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3)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88C1289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0AFF341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913C42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658E73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BAAAA5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D553CB3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A064CF6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EC33A1A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2298F54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105713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8D42F95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F32253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71CBAB9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2E0E5F0C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2D06557F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Carbon × </w:t>
            </w:r>
            <w:r w:rsidRPr="0042787E">
              <w:rPr>
                <w:sz w:val="22"/>
                <w:szCs w:val="22"/>
              </w:rPr>
              <w:t>Walking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70ABA8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1A1F11C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CAB778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2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914F392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3D1021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44A8606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A04614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0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514DD7A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C814E64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7A9073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A871F0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1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7CBF0D89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8773C7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157E9F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4B773CF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2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4CE2A630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</w:tr>
      <w:tr w:rsidR="0042787E" w:rsidRPr="0042787E" w14:paraId="0F51E306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78612081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128EA34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9AD91C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2BD49D0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2C5B350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57CDC8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225FAE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617E036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D016577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99E44C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7C2134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B6AB4CF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17A72226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1D5C115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05CFBB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A31D1C9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3449D3DF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41002116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537F071A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Carbon × </w:t>
            </w:r>
            <w:r w:rsidRPr="0042787E">
              <w:rPr>
                <w:sz w:val="22"/>
                <w:szCs w:val="22"/>
              </w:rPr>
              <w:t>Garbag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B404F31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D2AEBC1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2A34CF6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2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DCC7153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7247603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CD02A7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8FA7EE9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CE37C65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E282109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48810C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2F8E9E6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4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5232188F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6E5177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DC2112F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91A39E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1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1E2D0AB2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</w:tr>
      <w:tr w:rsidR="0042787E" w:rsidRPr="0042787E" w14:paraId="05A90729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3D021B57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4DFA3FC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2A2CA0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A2DFD7C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3)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16250B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3BE7D8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1DE36FC1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942F74F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916746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D7B8F8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83EAD54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78C1D39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1549E5E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F05B2B9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8A63AF3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C304AA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33ACC25C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6C2BFFFD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40846B2A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Price × Femal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30FF7BC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69FBA19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8B2F98B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6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451C26A2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402E639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E46FC96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454E533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7E9C625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E635381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87627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BD8561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5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056B0C9E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6CFCA95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C9BB76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CD6EAD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4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7BFB20F3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</w:t>
            </w:r>
          </w:p>
        </w:tc>
      </w:tr>
      <w:tr w:rsidR="0042787E" w:rsidRPr="0042787E" w14:paraId="5E7B0CD5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6F087489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26B8DB4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327F573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F002C6C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3)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4B4F770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D85531C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7ED247B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415282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3)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AB1DB00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42B546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511514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AA2AC8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3DC1B87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BCDBB7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E9E8E9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3D10B1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55A2B809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305B252A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31A81FDF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Price × Ag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9DB7559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33187D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E33FE0B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3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BA5D0C6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347219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AE123CE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A27704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60B277D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4F6BC2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89C1009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61FFF2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2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448BC1B3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092BDB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8857045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230EFE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3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7A6FDC16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</w:tr>
      <w:tr w:rsidR="0042787E" w:rsidRPr="0042787E" w14:paraId="52EAB4DD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33AD88C3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36465C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DA13AF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D5FEE00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43A286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62DC0CE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144A653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518F826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9F47A23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2FE4A43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73B30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1A6C57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35F338FB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EDDD69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F7E3DC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9154D8B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614C9B3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71950320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11296B1D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Price × Household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CFEEF6E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B343C21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DF3B0DA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08D4867F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C386DCF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7BD97676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0A28C0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6E27F18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A32AF68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580140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D8C416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0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38B6F559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DEF2FD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C0A78FC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8D03263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1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6629EDCF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</w:tr>
      <w:tr w:rsidR="0042787E" w:rsidRPr="0042787E" w14:paraId="70326A83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7CA5D629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115E6B3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040019F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28B0B20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B36B22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C5E436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274BFB0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8EA92D0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A0F09C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DF71DC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C3EA9F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B0A816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7D133A1C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5A9416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93DEDCC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7D8707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5560734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0FE6B858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592D24FD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Price × University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3F0F26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D91046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F61F3B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BCEFA88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E6E31CF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479BC85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D4230E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F5BE28A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30EBE4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7A72E3E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3A5E90C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1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3EEA5A1C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F8FBB9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81D4EE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768B7BA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3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375D432C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</w:t>
            </w:r>
          </w:p>
        </w:tc>
      </w:tr>
      <w:tr w:rsidR="0042787E" w:rsidRPr="0042787E" w14:paraId="777E36C1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213AB4C7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4360198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6E8131E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03212C9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3)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C0754E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051F2DE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12DF28B6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6297D8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0C23CE0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6A62F1F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06A989E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46DD5D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44B271DA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CC6879F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74DA6E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9095C2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3720919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0C2434D8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40076F57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lastRenderedPageBreak/>
              <w:t>Price × Incom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84745B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14AEAB4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21AD83B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2AE604EF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55812D3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2ED705D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A08C7A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DDF24E3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496D13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8E3E52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9DB8E7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1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46F46D80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A19A948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5800A9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C224D99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1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1B078FCC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</w:tr>
      <w:tr w:rsidR="0042787E" w:rsidRPr="0042787E" w14:paraId="0BCBA713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640BEAA1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8350A1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5D1DC64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F00CAB6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C6D6E8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D36E72C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2E4F558F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49208DF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16B162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43D800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666612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0AA7E6C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67C0B9D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7A7622C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B6E1AB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A047596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481FECC9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56E78D1D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1ED54564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Price × High ECCB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6D3DDB9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8EDFE9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D4CAE6A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21CBDDE5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50C555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5319D9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B77F7FC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4714CA0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99553F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0C218C5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13D1DB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6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50A93797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6C6748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6700169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1F2C16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4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28F194D6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</w:t>
            </w:r>
          </w:p>
        </w:tc>
      </w:tr>
      <w:tr w:rsidR="0042787E" w:rsidRPr="0042787E" w14:paraId="02C3E8C9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0C1D744B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1032428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08EF43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73C9C9B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3)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0B50B4F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23BF6BF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175D70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0C5FE2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6B31DB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088CF2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7ED4F1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BBC04FB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6717EC7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BD6B466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6D35E83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5DD769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5C1A949B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2931EDBC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30C61EC4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Price × Frequency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B972471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05DC85C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8DC4BF0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659F9D9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4D2D47F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72EDDBC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BFD47B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EB53030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806932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F491B35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2A5B5BF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2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7A3A0CAB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004E36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6939909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762F33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1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4A1881A2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</w:tr>
      <w:tr w:rsidR="0042787E" w:rsidRPr="0042787E" w14:paraId="55870157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7B79FC84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1D94F23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8BDBCDE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203719C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92A22CB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085BDA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5C8D24E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438EE19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713274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4D67B6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347EEB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99D97FB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4DDC462F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67D564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16406DC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56805A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12AEC34C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7D1668E5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374B526E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Price × Label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FA6080C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F8F9623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27FBE7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2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9BBB254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0B51016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D37187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5B1C260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F7ACB8B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4DF7846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C15FB08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24C4770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11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635D4BF5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D37DFA8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38BE7D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94A7C66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1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5993259A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</w:tr>
      <w:tr w:rsidR="0042787E" w:rsidRPr="0042787E" w14:paraId="19679143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5FC3253B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C783501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A9648C6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2728C80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8)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F84E9A9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904C618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77306E6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808E7B3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6)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8AD7600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194ABC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F8EB999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173074A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4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34EB5A2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3EE73D1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DDE029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9170F90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5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44BCC893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3810536F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353C735C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Price ×</w:t>
            </w:r>
            <w:r w:rsidRPr="0042787E">
              <w:rPr>
                <w:sz w:val="22"/>
                <w:szCs w:val="22"/>
              </w:rPr>
              <w:t>Not using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B2256D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F6ADF8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20D50DF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3E46244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B9A89B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2A2287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1F7482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697E1B9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BBB6314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D4CD4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4D3326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3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1541293B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FD77C6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8CD19B9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F6083A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7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74A6A4E1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</w:tr>
      <w:tr w:rsidR="0042787E" w:rsidRPr="0042787E" w14:paraId="3BE534BE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655DA15D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sz w:val="22"/>
                <w:szCs w:val="22"/>
              </w:rPr>
              <w:t>shopping bags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4045708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58BBD79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CF0B68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3)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998392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FD4952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96A13A4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5804FB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67E46B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56AC4C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C0BBCE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95B46CF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7DB838F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F6DECF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728912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A56563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6D3596C0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5AD03B9A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63253390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Price ×</w:t>
            </w:r>
            <w:r w:rsidRPr="0042787E">
              <w:rPr>
                <w:sz w:val="22"/>
                <w:szCs w:val="22"/>
              </w:rPr>
              <w:t>Public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53813A6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3569634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BCD2CF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4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943FFE3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0BC8BB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0C48ED09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4BA27F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49D1E2E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A9B9B8F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EAB966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7B635B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2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74370205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D556C8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1317AD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242776C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6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7AEC6AF5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</w:t>
            </w:r>
          </w:p>
        </w:tc>
      </w:tr>
      <w:tr w:rsidR="0042787E" w:rsidRPr="0042787E" w14:paraId="2BA89A89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018B73DE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sz w:val="22"/>
                <w:szCs w:val="22"/>
              </w:rPr>
              <w:t>Transportation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DE8B4DC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36F3204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BDE9D7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464AD7A9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0403F8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7BD28678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67D94AA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ABD2D5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680B4C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2A2FD4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1DC146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33071A9F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2950B85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AE7CB4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96E3417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3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23D1334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7C6AD6DE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7E3D43A5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Price × Not tap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F5914E5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78343B8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1C9E25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28FC8D5A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BC7918E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227E8F3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0208F90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C30669F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7DDBD6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0B7D184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6ED782A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7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7F27BA79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229A9C8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3633C98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1184C0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1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6C290327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</w:tr>
      <w:tr w:rsidR="0042787E" w:rsidRPr="0042787E" w14:paraId="5211EDBE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29C1EB7A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sz w:val="22"/>
                <w:szCs w:val="22"/>
              </w:rPr>
              <w:t>running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F735F4C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81B8E05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424447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5)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E642DBF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43BFD63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C748253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CB88F4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3)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F5E856B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8312ADE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1466E0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5F8B5AC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415E763B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FEA7ABE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173A589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CA262CC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4CB4E069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0A0B1CAA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14DA6473" w14:textId="7E1308FA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Price × </w:t>
            </w:r>
            <w:r w:rsidR="00896701"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Air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94C3BC3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C9D7338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F59FAD7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5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9F8FF98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0723CDE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995D189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3945A26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3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D533FE5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DC6F0B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40E2D26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EE6BDFB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2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65132258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A1973D8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D7DF23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3C1420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3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380DF209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</w:tr>
      <w:tr w:rsidR="0042787E" w:rsidRPr="0042787E" w14:paraId="445DA8F2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67574D9E" w14:textId="2C5E04B6" w:rsidR="00FC7EFD" w:rsidRPr="0042787E" w:rsidRDefault="00716207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sz w:val="22"/>
                <w:szCs w:val="22"/>
              </w:rPr>
              <w:t>Conditioning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B499884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16CCBE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5D84A57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3)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05A8E69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BA1FF0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0C070E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1B90A5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3)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2CE881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846D39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2F0E9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84E563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704E8D1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0888B99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1601C03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F1F781B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354F758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0C240CDA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58271604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Price × </w:t>
            </w:r>
            <w:r w:rsidRPr="0042787E">
              <w:rPr>
                <w:sz w:val="22"/>
                <w:szCs w:val="22"/>
              </w:rPr>
              <w:t>Walking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E8489F1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DACD15E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9E8F5D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92CFCB9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DE80C16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7A24A1BF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A5E230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872D37B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827ECE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B81DE1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85F10EA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0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1218A220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610532E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B53F655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F1E06EC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4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6DFC8916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</w:t>
            </w:r>
          </w:p>
        </w:tc>
      </w:tr>
      <w:tr w:rsidR="0042787E" w:rsidRPr="0042787E" w14:paraId="5E766C85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5E0DC469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134D958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382DFB4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ECCFB5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3)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8D2473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603CFE4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B4B4AC6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2806BD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3B4FB5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11AAD84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77F7F49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14307A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1389A6B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2CD05BC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E61B59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57F655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3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335EFF57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4FBB837F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002E01D6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Price × </w:t>
            </w:r>
            <w:r w:rsidRPr="0042787E">
              <w:rPr>
                <w:sz w:val="22"/>
                <w:szCs w:val="22"/>
              </w:rPr>
              <w:t>Garbag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009283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A5885A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10CE879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5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73F24C6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C72B053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6E3255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31B3AA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4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6A5717C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3FF5598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583A739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6B30AFA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2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0DB8E76C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992E278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306CCF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6F2027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0.02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5D563852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</w:p>
        </w:tc>
      </w:tr>
      <w:tr w:rsidR="0042787E" w:rsidRPr="0042787E" w14:paraId="53F881F6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67B07394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74EE9C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96C5309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BBA59F6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4)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719F619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A032514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25B23DD1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1FA54B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3)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B8FD50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7EB64E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C89B33A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9AD8759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612E1B8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0E3CF3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E91F08F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FC68DE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3F3E4C0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01E0F294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7F9EA224" w14:textId="77777777" w:rsidR="00FC7EFD" w:rsidRPr="0042787E" w:rsidRDefault="00FC7EFD" w:rsidP="00B57E22">
            <w:pPr>
              <w:widowControl/>
              <w:jc w:val="left"/>
              <w:rPr>
                <w:rFonts w:eastAsia="游明朝"/>
                <w:i/>
                <w:kern w:val="0"/>
                <w:sz w:val="22"/>
                <w:szCs w:val="22"/>
              </w:rPr>
            </w:pPr>
            <w:r w:rsidRPr="0042787E">
              <w:rPr>
                <w:rFonts w:eastAsia="游明朝" w:hint="eastAsia"/>
                <w:i/>
                <w:kern w:val="0"/>
                <w:sz w:val="22"/>
                <w:szCs w:val="22"/>
              </w:rPr>
              <w:t>Standard deviation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3BF2EE0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875FB26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130CE5A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08691B9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354B2AB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23572E2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2925473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2BEA828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745BAFC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9230EB8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0F87305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0661804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582E833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6A12E68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221FE56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1D2725C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  <w:tr w:rsidR="0042787E" w:rsidRPr="0042787E" w14:paraId="6142A132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2DC6BC7B" w14:textId="77777777" w:rsidR="00FC7EFD" w:rsidRPr="0042787E" w:rsidRDefault="00FC7EFD" w:rsidP="00B57E22">
            <w:pPr>
              <w:widowControl/>
              <w:jc w:val="left"/>
              <w:rPr>
                <w:rFonts w:eastAsia="游明朝"/>
                <w:kern w:val="0"/>
                <w:sz w:val="22"/>
                <w:szCs w:val="22"/>
              </w:rPr>
            </w:pPr>
            <w:r w:rsidRPr="0042787E">
              <w:rPr>
                <w:rFonts w:eastAsia="游明朝" w:hint="eastAsia"/>
                <w:kern w:val="0"/>
                <w:sz w:val="22"/>
                <w:szCs w:val="22"/>
              </w:rPr>
              <w:t>Carbon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C3994A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8098119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FAA6429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6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6D16F0E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B9E572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7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4828919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ED26FA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6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A1339C1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E9B8F5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0D69123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28ABCD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9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0F7C3943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BAD840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11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AAFAFDA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0FA22D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10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1716D052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</w:tr>
      <w:tr w:rsidR="0042787E" w:rsidRPr="0042787E" w14:paraId="348FBDBB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542EE47A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5FFEE4B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665822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F3EA98B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01FB2D1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BFE6F6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0B0583CB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D9DA90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46A912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74EE806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27EEC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BFFC513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3E3824A6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AE2B75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36A15A6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716FA29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7787ECA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57CEF3D4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096E85C7" w14:textId="77777777" w:rsidR="00FC7EFD" w:rsidRPr="0042787E" w:rsidRDefault="00FC7EFD" w:rsidP="00B57E22">
            <w:pPr>
              <w:widowControl/>
              <w:jc w:val="left"/>
              <w:rPr>
                <w:rFonts w:eastAsia="游明朝"/>
                <w:kern w:val="0"/>
                <w:sz w:val="22"/>
                <w:szCs w:val="22"/>
              </w:rPr>
            </w:pPr>
            <w:r w:rsidRPr="0042787E">
              <w:rPr>
                <w:rFonts w:eastAsia="游明朝" w:hint="eastAsia"/>
                <w:kern w:val="0"/>
                <w:sz w:val="22"/>
                <w:szCs w:val="22"/>
              </w:rPr>
              <w:lastRenderedPageBreak/>
              <w:t>Pric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00EEAC6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1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75192B6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F760F6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06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4F3ADB75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001F1F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13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05AB8D9C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164521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1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0AE33F1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60B7A7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1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1671ABA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B791B13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18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30108903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564FB2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20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E03D074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36097FB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18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6BB3479B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***</w:t>
            </w:r>
          </w:p>
        </w:tc>
      </w:tr>
      <w:tr w:rsidR="0042787E" w:rsidRPr="0042787E" w14:paraId="71C1D510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396CE2DC" w14:textId="77777777" w:rsidR="00FC7EFD" w:rsidRPr="0042787E" w:rsidRDefault="00FC7EFD" w:rsidP="00B57E22">
            <w:pPr>
              <w:widowControl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147D968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2)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C6C293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C7548C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A756CBA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5D9207F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75C0649A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0E0582F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9A4072C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4B405D0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94FECCF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A3C786C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6CE49C0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943903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001553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E2E1B4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(0.01)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29D8806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4763E3A8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3417C01F" w14:textId="77777777" w:rsidR="00FC7EFD" w:rsidRPr="0042787E" w:rsidRDefault="00FC7EFD" w:rsidP="00B57E2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42787E">
              <w:rPr>
                <w:rFonts w:hint="eastAsia"/>
                <w:sz w:val="22"/>
                <w:szCs w:val="22"/>
              </w:rPr>
              <w:t>Log</w:t>
            </w:r>
            <w:r w:rsidRPr="0042787E">
              <w:rPr>
                <w:sz w:val="22"/>
                <w:szCs w:val="22"/>
              </w:rPr>
              <w:t xml:space="preserve"> Likelihood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E32421A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1020.2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91E94F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544D5EA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852.69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CCF4F39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81EEFAF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2110.42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5DDEC5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DC057F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6FB6576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5704BB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4827.0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0148776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E9DA29F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4776.35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50745EB0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B61773B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4760.48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0527DE7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58F22E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-4713.43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3F3AA1F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54D9A620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5E2191F3" w14:textId="77777777" w:rsidR="00FC7EFD" w:rsidRPr="0042787E" w:rsidRDefault="00FC7EFD" w:rsidP="00B57E22">
            <w:pPr>
              <w:rPr>
                <w:sz w:val="22"/>
                <w:szCs w:val="22"/>
              </w:rPr>
            </w:pPr>
            <w:r w:rsidRPr="0042787E">
              <w:rPr>
                <w:sz w:val="22"/>
                <w:szCs w:val="22"/>
              </w:rPr>
              <w:t xml:space="preserve">McFadden </w:t>
            </w:r>
            <w:r w:rsidRPr="0042787E">
              <w:rPr>
                <w:rFonts w:hint="eastAsia"/>
                <w:sz w:val="22"/>
                <w:szCs w:val="22"/>
              </w:rPr>
              <w:t>R</w:t>
            </w:r>
            <w:r w:rsidRPr="0042787E">
              <w:rPr>
                <w:sz w:val="22"/>
                <w:szCs w:val="22"/>
              </w:rPr>
              <w:t>2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8E90306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2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E25DEAA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DDBDF4B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24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71241A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26D4B7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24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05F48C5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1B9A2DB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9A96196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211698C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2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10AE039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948C5AB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27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57D41E97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FA66F27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27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F032561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6BDB79B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0.28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5739861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  <w:tr w:rsidR="0042787E" w:rsidRPr="0042787E" w14:paraId="1803C26E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3CC6F2F1" w14:textId="77777777" w:rsidR="00FC7EFD" w:rsidRPr="0042787E" w:rsidRDefault="00FC7EFD" w:rsidP="00B57E22">
            <w:pPr>
              <w:rPr>
                <w:sz w:val="22"/>
                <w:szCs w:val="22"/>
              </w:rPr>
            </w:pPr>
            <w:r w:rsidRPr="0042787E">
              <w:rPr>
                <w:rFonts w:hint="eastAsia"/>
                <w:sz w:val="22"/>
                <w:szCs w:val="22"/>
              </w:rPr>
              <w:t>Observation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762CECF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124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4A4AB12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C43C38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EB01044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36CE9D3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2554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4533DDD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87904A6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5B44B71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0BF00B3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60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A8A93EA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1595D6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0C607B0E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C5D84B3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6000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5AB8C53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D725798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26975E27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  <w:tr w:rsidR="0042787E" w:rsidRPr="0042787E" w14:paraId="26C3AEC8" w14:textId="77777777" w:rsidTr="00B57E22">
        <w:trPr>
          <w:trHeight w:val="270"/>
        </w:trPr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6346BBA4" w14:textId="77777777" w:rsidR="00FC7EFD" w:rsidRPr="0042787E" w:rsidRDefault="00FC7EFD" w:rsidP="00B57E22">
            <w:pPr>
              <w:rPr>
                <w:sz w:val="22"/>
                <w:szCs w:val="22"/>
              </w:rPr>
            </w:pPr>
            <w:r w:rsidRPr="0042787E">
              <w:rPr>
                <w:rFonts w:hint="eastAsia"/>
                <w:sz w:val="22"/>
                <w:szCs w:val="22"/>
              </w:rPr>
              <w:t># of respondents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B997FEF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10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ACDC93E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3AE2C10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4BDD21C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D6693F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212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346F9B7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4E6C7E9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48FF4BD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1ACA7E3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5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B19645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2DE90A2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6F5F8033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DC60D34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  <w:r w:rsidRPr="0042787E">
              <w:rPr>
                <w:rFonts w:eastAsia="ＭＳ Ｐゴシック"/>
                <w:kern w:val="0"/>
                <w:sz w:val="22"/>
                <w:szCs w:val="22"/>
              </w:rPr>
              <w:t>500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71F55449" w14:textId="77777777" w:rsidR="00FC7EFD" w:rsidRPr="0042787E" w:rsidRDefault="00FC7EFD" w:rsidP="00B57E22">
            <w:pPr>
              <w:widowControl/>
              <w:jc w:val="righ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BAF70E6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14:paraId="448B1579" w14:textId="77777777" w:rsidR="00FC7EFD" w:rsidRPr="0042787E" w:rsidRDefault="00FC7EFD" w:rsidP="00B57E22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</w:tbl>
    <w:p w14:paraId="3C14F0BE" w14:textId="77777777" w:rsidR="00FC7EFD" w:rsidRPr="006216F6" w:rsidRDefault="00FC7EFD" w:rsidP="00FC7EFD">
      <w:pPr>
        <w:snapToGrid w:val="0"/>
        <w:jc w:val="left"/>
        <w:rPr>
          <w:sz w:val="24"/>
        </w:rPr>
      </w:pPr>
      <w:r w:rsidRPr="006216F6">
        <w:rPr>
          <w:sz w:val="24"/>
        </w:rPr>
        <w:t>Notes: Standard errors are in parentheses. ***, **, and * denote that the parameters are different from zero at the 1%, 5%, 10% significance levels, respectively.</w:t>
      </w:r>
    </w:p>
    <w:p w14:paraId="0A648ACF" w14:textId="582134E2" w:rsidR="00B57E22" w:rsidRDefault="00B57E22" w:rsidP="006A0FC0">
      <w:pPr>
        <w:adjustRightInd w:val="0"/>
        <w:snapToGrid w:val="0"/>
        <w:jc w:val="left"/>
        <w:rPr>
          <w:color w:val="FF0000"/>
          <w:sz w:val="22"/>
          <w:szCs w:val="22"/>
        </w:rPr>
      </w:pPr>
    </w:p>
    <w:sectPr w:rsidR="00B57E22" w:rsidSect="00C9442D">
      <w:footerReference w:type="even" r:id="rId7"/>
      <w:footerReference w:type="default" r:id="rId8"/>
      <w:pgSz w:w="16840" w:h="11907" w:orient="landscape" w:code="9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187231" w14:textId="77777777" w:rsidR="005559D0" w:rsidRDefault="005559D0">
      <w:r>
        <w:separator/>
      </w:r>
    </w:p>
  </w:endnote>
  <w:endnote w:type="continuationSeparator" w:id="0">
    <w:p w14:paraId="6E0BCC0B" w14:textId="77777777" w:rsidR="005559D0" w:rsidRDefault="005559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271CFB" w14:textId="77777777" w:rsidR="00723F58" w:rsidRDefault="00723F58" w:rsidP="0035247B">
    <w:pPr>
      <w:pStyle w:val="aa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14:paraId="718F9921" w14:textId="77777777" w:rsidR="00723F58" w:rsidRDefault="00723F58" w:rsidP="00F10EFF">
    <w:pPr>
      <w:pStyle w:val="a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22612A" w14:textId="77777777" w:rsidR="00723F58" w:rsidRDefault="00723F58">
    <w:pPr>
      <w:pStyle w:val="aa"/>
      <w:jc w:val="center"/>
    </w:pPr>
    <w:r>
      <w:fldChar w:fldCharType="begin"/>
    </w:r>
    <w:r>
      <w:instrText>PAGE   \* MERGEFORMAT</w:instrText>
    </w:r>
    <w:r>
      <w:fldChar w:fldCharType="separate"/>
    </w:r>
    <w:r w:rsidRPr="0009191E">
      <w:rPr>
        <w:noProof/>
        <w:lang w:val="ja-JP"/>
      </w:rPr>
      <w:t>2</w:t>
    </w:r>
    <w:r>
      <w:fldChar w:fldCharType="end"/>
    </w:r>
  </w:p>
  <w:p w14:paraId="37F67FB2" w14:textId="77777777" w:rsidR="00723F58" w:rsidRDefault="00723F58" w:rsidP="00F10EFF">
    <w:pPr>
      <w:pStyle w:val="a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A4AD98" w14:textId="77777777" w:rsidR="005559D0" w:rsidRDefault="005559D0">
      <w:r>
        <w:separator/>
      </w:r>
    </w:p>
  </w:footnote>
  <w:footnote w:type="continuationSeparator" w:id="0">
    <w:p w14:paraId="020E641A" w14:textId="77777777" w:rsidR="005559D0" w:rsidRDefault="005559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717BAE"/>
    <w:multiLevelType w:val="hybridMultilevel"/>
    <w:tmpl w:val="7CD43BBE"/>
    <w:lvl w:ilvl="0" w:tplc="544432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39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734"/>
    <w:rsid w:val="000012E2"/>
    <w:rsid w:val="00002A5D"/>
    <w:rsid w:val="000035DD"/>
    <w:rsid w:val="00003F46"/>
    <w:rsid w:val="00004229"/>
    <w:rsid w:val="00005B0B"/>
    <w:rsid w:val="00005DC9"/>
    <w:rsid w:val="000066E3"/>
    <w:rsid w:val="000073E7"/>
    <w:rsid w:val="0001186F"/>
    <w:rsid w:val="00011C7F"/>
    <w:rsid w:val="0001256E"/>
    <w:rsid w:val="00012F02"/>
    <w:rsid w:val="00012F1F"/>
    <w:rsid w:val="000140CD"/>
    <w:rsid w:val="0001458E"/>
    <w:rsid w:val="00016724"/>
    <w:rsid w:val="00017237"/>
    <w:rsid w:val="00017820"/>
    <w:rsid w:val="00017DF3"/>
    <w:rsid w:val="00020748"/>
    <w:rsid w:val="0002120D"/>
    <w:rsid w:val="000218B4"/>
    <w:rsid w:val="0002225A"/>
    <w:rsid w:val="000279E3"/>
    <w:rsid w:val="00030B39"/>
    <w:rsid w:val="00030BAF"/>
    <w:rsid w:val="000317C6"/>
    <w:rsid w:val="00031855"/>
    <w:rsid w:val="0003253B"/>
    <w:rsid w:val="000339C5"/>
    <w:rsid w:val="0003400C"/>
    <w:rsid w:val="000362D7"/>
    <w:rsid w:val="00037B61"/>
    <w:rsid w:val="00040497"/>
    <w:rsid w:val="000434DA"/>
    <w:rsid w:val="000450E1"/>
    <w:rsid w:val="00047DF9"/>
    <w:rsid w:val="00050C11"/>
    <w:rsid w:val="00051C93"/>
    <w:rsid w:val="00054229"/>
    <w:rsid w:val="00055ECC"/>
    <w:rsid w:val="00057CED"/>
    <w:rsid w:val="00060349"/>
    <w:rsid w:val="000607EB"/>
    <w:rsid w:val="00061042"/>
    <w:rsid w:val="000633CA"/>
    <w:rsid w:val="00064843"/>
    <w:rsid w:val="0006521E"/>
    <w:rsid w:val="000662F5"/>
    <w:rsid w:val="00072BEC"/>
    <w:rsid w:val="00073AD9"/>
    <w:rsid w:val="00073F1B"/>
    <w:rsid w:val="0007437D"/>
    <w:rsid w:val="0007497A"/>
    <w:rsid w:val="0007634E"/>
    <w:rsid w:val="0007672F"/>
    <w:rsid w:val="0007676E"/>
    <w:rsid w:val="00077A8E"/>
    <w:rsid w:val="00080BA5"/>
    <w:rsid w:val="0008132A"/>
    <w:rsid w:val="0008148E"/>
    <w:rsid w:val="00084009"/>
    <w:rsid w:val="00084768"/>
    <w:rsid w:val="000854B6"/>
    <w:rsid w:val="00085D6F"/>
    <w:rsid w:val="00085F97"/>
    <w:rsid w:val="00086586"/>
    <w:rsid w:val="00086C9C"/>
    <w:rsid w:val="00086E90"/>
    <w:rsid w:val="00091278"/>
    <w:rsid w:val="0009191E"/>
    <w:rsid w:val="000939AD"/>
    <w:rsid w:val="000A3112"/>
    <w:rsid w:val="000A54B4"/>
    <w:rsid w:val="000A61F2"/>
    <w:rsid w:val="000A6218"/>
    <w:rsid w:val="000A733C"/>
    <w:rsid w:val="000A73F2"/>
    <w:rsid w:val="000A742F"/>
    <w:rsid w:val="000B0C6E"/>
    <w:rsid w:val="000B0D0E"/>
    <w:rsid w:val="000B31E5"/>
    <w:rsid w:val="000B3D4E"/>
    <w:rsid w:val="000B577A"/>
    <w:rsid w:val="000B61E4"/>
    <w:rsid w:val="000B7C54"/>
    <w:rsid w:val="000C0FD6"/>
    <w:rsid w:val="000C1BDC"/>
    <w:rsid w:val="000C495A"/>
    <w:rsid w:val="000C6F96"/>
    <w:rsid w:val="000C7396"/>
    <w:rsid w:val="000C7ED2"/>
    <w:rsid w:val="000D2B03"/>
    <w:rsid w:val="000D3927"/>
    <w:rsid w:val="000D396A"/>
    <w:rsid w:val="000D59C5"/>
    <w:rsid w:val="000D5BA6"/>
    <w:rsid w:val="000D6CFC"/>
    <w:rsid w:val="000D7C0C"/>
    <w:rsid w:val="000E0509"/>
    <w:rsid w:val="000E2065"/>
    <w:rsid w:val="000E2697"/>
    <w:rsid w:val="000E3DE7"/>
    <w:rsid w:val="000E44BB"/>
    <w:rsid w:val="000E4D92"/>
    <w:rsid w:val="000E5928"/>
    <w:rsid w:val="000E5CD3"/>
    <w:rsid w:val="000F0399"/>
    <w:rsid w:val="000F0A00"/>
    <w:rsid w:val="000F1749"/>
    <w:rsid w:val="000F2AF4"/>
    <w:rsid w:val="000F2BE5"/>
    <w:rsid w:val="000F5922"/>
    <w:rsid w:val="000F6354"/>
    <w:rsid w:val="000F685F"/>
    <w:rsid w:val="000F7725"/>
    <w:rsid w:val="0010075A"/>
    <w:rsid w:val="00100FED"/>
    <w:rsid w:val="0010298C"/>
    <w:rsid w:val="001031E2"/>
    <w:rsid w:val="00103A76"/>
    <w:rsid w:val="00103D2B"/>
    <w:rsid w:val="0010628E"/>
    <w:rsid w:val="0010729D"/>
    <w:rsid w:val="00107307"/>
    <w:rsid w:val="001121BD"/>
    <w:rsid w:val="00114781"/>
    <w:rsid w:val="0011616A"/>
    <w:rsid w:val="00116F01"/>
    <w:rsid w:val="0012426F"/>
    <w:rsid w:val="00126E02"/>
    <w:rsid w:val="00133888"/>
    <w:rsid w:val="001350F7"/>
    <w:rsid w:val="0013664B"/>
    <w:rsid w:val="0013681C"/>
    <w:rsid w:val="0013681F"/>
    <w:rsid w:val="001403FE"/>
    <w:rsid w:val="00140A23"/>
    <w:rsid w:val="00140B90"/>
    <w:rsid w:val="00141D23"/>
    <w:rsid w:val="00142426"/>
    <w:rsid w:val="001449CD"/>
    <w:rsid w:val="00145EDA"/>
    <w:rsid w:val="001462F4"/>
    <w:rsid w:val="001464DA"/>
    <w:rsid w:val="001509C3"/>
    <w:rsid w:val="00150EB2"/>
    <w:rsid w:val="001533BC"/>
    <w:rsid w:val="001557A7"/>
    <w:rsid w:val="0015615F"/>
    <w:rsid w:val="00156294"/>
    <w:rsid w:val="00157481"/>
    <w:rsid w:val="0015772D"/>
    <w:rsid w:val="00163C6C"/>
    <w:rsid w:val="00165960"/>
    <w:rsid w:val="00165BC4"/>
    <w:rsid w:val="001662F8"/>
    <w:rsid w:val="00170E7D"/>
    <w:rsid w:val="0017164A"/>
    <w:rsid w:val="001717A5"/>
    <w:rsid w:val="0017245B"/>
    <w:rsid w:val="001733DC"/>
    <w:rsid w:val="00173F12"/>
    <w:rsid w:val="00173F98"/>
    <w:rsid w:val="00174BB9"/>
    <w:rsid w:val="0017513F"/>
    <w:rsid w:val="00175A51"/>
    <w:rsid w:val="001763D2"/>
    <w:rsid w:val="00176513"/>
    <w:rsid w:val="00180467"/>
    <w:rsid w:val="00180BE9"/>
    <w:rsid w:val="00182B5A"/>
    <w:rsid w:val="0018394B"/>
    <w:rsid w:val="00184C3D"/>
    <w:rsid w:val="00186202"/>
    <w:rsid w:val="001907A7"/>
    <w:rsid w:val="00190C61"/>
    <w:rsid w:val="001955E7"/>
    <w:rsid w:val="00195999"/>
    <w:rsid w:val="00196907"/>
    <w:rsid w:val="00196ABA"/>
    <w:rsid w:val="00197A99"/>
    <w:rsid w:val="00197C8B"/>
    <w:rsid w:val="001A0014"/>
    <w:rsid w:val="001A004B"/>
    <w:rsid w:val="001A011C"/>
    <w:rsid w:val="001A0363"/>
    <w:rsid w:val="001A0CF3"/>
    <w:rsid w:val="001A11E0"/>
    <w:rsid w:val="001A2784"/>
    <w:rsid w:val="001A2B29"/>
    <w:rsid w:val="001A3A15"/>
    <w:rsid w:val="001A4748"/>
    <w:rsid w:val="001A49B4"/>
    <w:rsid w:val="001A5DE2"/>
    <w:rsid w:val="001A5FB6"/>
    <w:rsid w:val="001A642A"/>
    <w:rsid w:val="001A7F05"/>
    <w:rsid w:val="001B0784"/>
    <w:rsid w:val="001B2057"/>
    <w:rsid w:val="001B2BBD"/>
    <w:rsid w:val="001B3032"/>
    <w:rsid w:val="001B3589"/>
    <w:rsid w:val="001B3DDB"/>
    <w:rsid w:val="001B424D"/>
    <w:rsid w:val="001B5A63"/>
    <w:rsid w:val="001B5E19"/>
    <w:rsid w:val="001B658B"/>
    <w:rsid w:val="001B6FBF"/>
    <w:rsid w:val="001B731D"/>
    <w:rsid w:val="001C0F03"/>
    <w:rsid w:val="001C14A6"/>
    <w:rsid w:val="001C14DB"/>
    <w:rsid w:val="001C1C44"/>
    <w:rsid w:val="001C20F9"/>
    <w:rsid w:val="001C2632"/>
    <w:rsid w:val="001C2CE4"/>
    <w:rsid w:val="001C4447"/>
    <w:rsid w:val="001C4524"/>
    <w:rsid w:val="001C6225"/>
    <w:rsid w:val="001C6FA2"/>
    <w:rsid w:val="001D2470"/>
    <w:rsid w:val="001D2FDA"/>
    <w:rsid w:val="001D576B"/>
    <w:rsid w:val="001E1FB0"/>
    <w:rsid w:val="001E32E6"/>
    <w:rsid w:val="001E39FF"/>
    <w:rsid w:val="001E498E"/>
    <w:rsid w:val="001E5248"/>
    <w:rsid w:val="001E5315"/>
    <w:rsid w:val="001E5F70"/>
    <w:rsid w:val="001E6716"/>
    <w:rsid w:val="001E6B5A"/>
    <w:rsid w:val="001E7EB1"/>
    <w:rsid w:val="001F21B7"/>
    <w:rsid w:val="001F284B"/>
    <w:rsid w:val="001F37DC"/>
    <w:rsid w:val="001F3F32"/>
    <w:rsid w:val="001F5480"/>
    <w:rsid w:val="00201F97"/>
    <w:rsid w:val="00202FA0"/>
    <w:rsid w:val="00203520"/>
    <w:rsid w:val="00203BF9"/>
    <w:rsid w:val="00203F56"/>
    <w:rsid w:val="00205866"/>
    <w:rsid w:val="00205985"/>
    <w:rsid w:val="002060F0"/>
    <w:rsid w:val="002062CD"/>
    <w:rsid w:val="0021003D"/>
    <w:rsid w:val="0021025A"/>
    <w:rsid w:val="00211C2D"/>
    <w:rsid w:val="0021243F"/>
    <w:rsid w:val="00213436"/>
    <w:rsid w:val="00214974"/>
    <w:rsid w:val="002161DF"/>
    <w:rsid w:val="00221C5A"/>
    <w:rsid w:val="00222364"/>
    <w:rsid w:val="00223144"/>
    <w:rsid w:val="00223289"/>
    <w:rsid w:val="0022395C"/>
    <w:rsid w:val="00223DC4"/>
    <w:rsid w:val="002248F5"/>
    <w:rsid w:val="00224B5E"/>
    <w:rsid w:val="00225451"/>
    <w:rsid w:val="0022671E"/>
    <w:rsid w:val="00227FE8"/>
    <w:rsid w:val="00230C69"/>
    <w:rsid w:val="002338DB"/>
    <w:rsid w:val="00234E6E"/>
    <w:rsid w:val="0023541F"/>
    <w:rsid w:val="00235618"/>
    <w:rsid w:val="00236320"/>
    <w:rsid w:val="00240758"/>
    <w:rsid w:val="00240FBA"/>
    <w:rsid w:val="0024186E"/>
    <w:rsid w:val="002421A1"/>
    <w:rsid w:val="002436D2"/>
    <w:rsid w:val="00243766"/>
    <w:rsid w:val="00245C38"/>
    <w:rsid w:val="00245F91"/>
    <w:rsid w:val="002460A9"/>
    <w:rsid w:val="00246F58"/>
    <w:rsid w:val="00251929"/>
    <w:rsid w:val="00252388"/>
    <w:rsid w:val="002523E5"/>
    <w:rsid w:val="00252F1F"/>
    <w:rsid w:val="0025309D"/>
    <w:rsid w:val="00253590"/>
    <w:rsid w:val="00253BBD"/>
    <w:rsid w:val="00254CA0"/>
    <w:rsid w:val="00255080"/>
    <w:rsid w:val="00255161"/>
    <w:rsid w:val="002619AA"/>
    <w:rsid w:val="00263707"/>
    <w:rsid w:val="00263DEF"/>
    <w:rsid w:val="002644F4"/>
    <w:rsid w:val="002653A6"/>
    <w:rsid w:val="002655BB"/>
    <w:rsid w:val="002705DE"/>
    <w:rsid w:val="002709E8"/>
    <w:rsid w:val="00271B83"/>
    <w:rsid w:val="002721F6"/>
    <w:rsid w:val="002726D9"/>
    <w:rsid w:val="00272D66"/>
    <w:rsid w:val="002750ED"/>
    <w:rsid w:val="002757AE"/>
    <w:rsid w:val="00277C13"/>
    <w:rsid w:val="00277C99"/>
    <w:rsid w:val="00277D57"/>
    <w:rsid w:val="00281D74"/>
    <w:rsid w:val="00282F85"/>
    <w:rsid w:val="0028363A"/>
    <w:rsid w:val="0028571B"/>
    <w:rsid w:val="002864AA"/>
    <w:rsid w:val="002869FC"/>
    <w:rsid w:val="00286C09"/>
    <w:rsid w:val="00290B13"/>
    <w:rsid w:val="002919D4"/>
    <w:rsid w:val="00292E67"/>
    <w:rsid w:val="00294D7C"/>
    <w:rsid w:val="002960A4"/>
    <w:rsid w:val="00296519"/>
    <w:rsid w:val="002976D2"/>
    <w:rsid w:val="002A0299"/>
    <w:rsid w:val="002A2685"/>
    <w:rsid w:val="002A2AC1"/>
    <w:rsid w:val="002A5A40"/>
    <w:rsid w:val="002A639D"/>
    <w:rsid w:val="002B03CA"/>
    <w:rsid w:val="002B09B4"/>
    <w:rsid w:val="002B0B6D"/>
    <w:rsid w:val="002B1382"/>
    <w:rsid w:val="002B2298"/>
    <w:rsid w:val="002B30B9"/>
    <w:rsid w:val="002B439E"/>
    <w:rsid w:val="002B47FB"/>
    <w:rsid w:val="002B485C"/>
    <w:rsid w:val="002B4C06"/>
    <w:rsid w:val="002B4CD2"/>
    <w:rsid w:val="002B58E0"/>
    <w:rsid w:val="002C13B6"/>
    <w:rsid w:val="002C5084"/>
    <w:rsid w:val="002C6B78"/>
    <w:rsid w:val="002D0AA9"/>
    <w:rsid w:val="002D0E1B"/>
    <w:rsid w:val="002D31F4"/>
    <w:rsid w:val="002D3B0F"/>
    <w:rsid w:val="002D3CE5"/>
    <w:rsid w:val="002D4808"/>
    <w:rsid w:val="002D532D"/>
    <w:rsid w:val="002D7494"/>
    <w:rsid w:val="002D7DC0"/>
    <w:rsid w:val="002E0083"/>
    <w:rsid w:val="002E0250"/>
    <w:rsid w:val="002E1C3F"/>
    <w:rsid w:val="002E1C83"/>
    <w:rsid w:val="002E24DC"/>
    <w:rsid w:val="002E35FD"/>
    <w:rsid w:val="002E406D"/>
    <w:rsid w:val="002E51AD"/>
    <w:rsid w:val="002F0F1E"/>
    <w:rsid w:val="002F243C"/>
    <w:rsid w:val="002F31B4"/>
    <w:rsid w:val="002F387A"/>
    <w:rsid w:val="002F55F2"/>
    <w:rsid w:val="002F57E6"/>
    <w:rsid w:val="002F7188"/>
    <w:rsid w:val="002F7C3F"/>
    <w:rsid w:val="00300166"/>
    <w:rsid w:val="00301A4B"/>
    <w:rsid w:val="00301BAC"/>
    <w:rsid w:val="003026ED"/>
    <w:rsid w:val="00303797"/>
    <w:rsid w:val="00303BEE"/>
    <w:rsid w:val="00304145"/>
    <w:rsid w:val="00310B1C"/>
    <w:rsid w:val="00312588"/>
    <w:rsid w:val="00312615"/>
    <w:rsid w:val="00312BCC"/>
    <w:rsid w:val="0031398F"/>
    <w:rsid w:val="00313A14"/>
    <w:rsid w:val="00316100"/>
    <w:rsid w:val="0031612D"/>
    <w:rsid w:val="0032051A"/>
    <w:rsid w:val="0032263D"/>
    <w:rsid w:val="0032551E"/>
    <w:rsid w:val="0032611F"/>
    <w:rsid w:val="00326E59"/>
    <w:rsid w:val="00327581"/>
    <w:rsid w:val="0032771D"/>
    <w:rsid w:val="0032774C"/>
    <w:rsid w:val="003306C5"/>
    <w:rsid w:val="003306C9"/>
    <w:rsid w:val="00330740"/>
    <w:rsid w:val="00330C2B"/>
    <w:rsid w:val="00331BD8"/>
    <w:rsid w:val="003329FC"/>
    <w:rsid w:val="00332D2E"/>
    <w:rsid w:val="00332E85"/>
    <w:rsid w:val="00332F0E"/>
    <w:rsid w:val="00333892"/>
    <w:rsid w:val="0033560F"/>
    <w:rsid w:val="00335765"/>
    <w:rsid w:val="00335E93"/>
    <w:rsid w:val="00341180"/>
    <w:rsid w:val="00342591"/>
    <w:rsid w:val="003432C5"/>
    <w:rsid w:val="003451B0"/>
    <w:rsid w:val="00345478"/>
    <w:rsid w:val="00345653"/>
    <w:rsid w:val="0034567C"/>
    <w:rsid w:val="003467AD"/>
    <w:rsid w:val="00347338"/>
    <w:rsid w:val="00347568"/>
    <w:rsid w:val="003500B5"/>
    <w:rsid w:val="0035120A"/>
    <w:rsid w:val="00351D0F"/>
    <w:rsid w:val="0035247B"/>
    <w:rsid w:val="00353805"/>
    <w:rsid w:val="00353F8F"/>
    <w:rsid w:val="003556A6"/>
    <w:rsid w:val="00355B40"/>
    <w:rsid w:val="00356096"/>
    <w:rsid w:val="00357310"/>
    <w:rsid w:val="00360166"/>
    <w:rsid w:val="00361E17"/>
    <w:rsid w:val="00363C3C"/>
    <w:rsid w:val="00363DA0"/>
    <w:rsid w:val="00364195"/>
    <w:rsid w:val="0036448B"/>
    <w:rsid w:val="00365746"/>
    <w:rsid w:val="003705E6"/>
    <w:rsid w:val="00373214"/>
    <w:rsid w:val="003747CA"/>
    <w:rsid w:val="00376F5B"/>
    <w:rsid w:val="00377EFD"/>
    <w:rsid w:val="00383453"/>
    <w:rsid w:val="003834AB"/>
    <w:rsid w:val="00386713"/>
    <w:rsid w:val="00386BD2"/>
    <w:rsid w:val="0038746D"/>
    <w:rsid w:val="00387BEA"/>
    <w:rsid w:val="00390C28"/>
    <w:rsid w:val="00390CFA"/>
    <w:rsid w:val="00391023"/>
    <w:rsid w:val="00391511"/>
    <w:rsid w:val="003915C4"/>
    <w:rsid w:val="0039302B"/>
    <w:rsid w:val="00393DDC"/>
    <w:rsid w:val="0039422C"/>
    <w:rsid w:val="003950C2"/>
    <w:rsid w:val="00395898"/>
    <w:rsid w:val="00396B28"/>
    <w:rsid w:val="00397181"/>
    <w:rsid w:val="003A0ABD"/>
    <w:rsid w:val="003A145A"/>
    <w:rsid w:val="003A216C"/>
    <w:rsid w:val="003A275E"/>
    <w:rsid w:val="003A2819"/>
    <w:rsid w:val="003A2D49"/>
    <w:rsid w:val="003A3909"/>
    <w:rsid w:val="003A4EE3"/>
    <w:rsid w:val="003A5436"/>
    <w:rsid w:val="003A5B3D"/>
    <w:rsid w:val="003A6EF7"/>
    <w:rsid w:val="003A75F1"/>
    <w:rsid w:val="003B115E"/>
    <w:rsid w:val="003B1823"/>
    <w:rsid w:val="003B1929"/>
    <w:rsid w:val="003B2751"/>
    <w:rsid w:val="003B36F7"/>
    <w:rsid w:val="003B6776"/>
    <w:rsid w:val="003B6AF6"/>
    <w:rsid w:val="003B7235"/>
    <w:rsid w:val="003B7896"/>
    <w:rsid w:val="003C0CC5"/>
    <w:rsid w:val="003C25C5"/>
    <w:rsid w:val="003C68BB"/>
    <w:rsid w:val="003C75A7"/>
    <w:rsid w:val="003C78D0"/>
    <w:rsid w:val="003D2195"/>
    <w:rsid w:val="003D2BC2"/>
    <w:rsid w:val="003D2E3B"/>
    <w:rsid w:val="003D30F9"/>
    <w:rsid w:val="003D3D47"/>
    <w:rsid w:val="003D4419"/>
    <w:rsid w:val="003D5708"/>
    <w:rsid w:val="003D5E15"/>
    <w:rsid w:val="003D6A2B"/>
    <w:rsid w:val="003D6C6E"/>
    <w:rsid w:val="003D7025"/>
    <w:rsid w:val="003E18D1"/>
    <w:rsid w:val="003E550B"/>
    <w:rsid w:val="003E564E"/>
    <w:rsid w:val="003F150D"/>
    <w:rsid w:val="003F1A7A"/>
    <w:rsid w:val="003F3A0B"/>
    <w:rsid w:val="003F48A2"/>
    <w:rsid w:val="003F5723"/>
    <w:rsid w:val="003F68B2"/>
    <w:rsid w:val="004000B7"/>
    <w:rsid w:val="00401F74"/>
    <w:rsid w:val="00403141"/>
    <w:rsid w:val="0040396B"/>
    <w:rsid w:val="00403EBF"/>
    <w:rsid w:val="004049DB"/>
    <w:rsid w:val="00404CF6"/>
    <w:rsid w:val="00405497"/>
    <w:rsid w:val="00405EC5"/>
    <w:rsid w:val="004061E9"/>
    <w:rsid w:val="004070B9"/>
    <w:rsid w:val="004109C4"/>
    <w:rsid w:val="00412B1A"/>
    <w:rsid w:val="004159BF"/>
    <w:rsid w:val="00416766"/>
    <w:rsid w:val="00416C6F"/>
    <w:rsid w:val="00420A90"/>
    <w:rsid w:val="0042137D"/>
    <w:rsid w:val="00422386"/>
    <w:rsid w:val="004238C8"/>
    <w:rsid w:val="00423988"/>
    <w:rsid w:val="00424A60"/>
    <w:rsid w:val="00424D22"/>
    <w:rsid w:val="00427366"/>
    <w:rsid w:val="0042787E"/>
    <w:rsid w:val="00431617"/>
    <w:rsid w:val="00431F88"/>
    <w:rsid w:val="00432959"/>
    <w:rsid w:val="00432E13"/>
    <w:rsid w:val="00435FE0"/>
    <w:rsid w:val="004373A2"/>
    <w:rsid w:val="00440DE6"/>
    <w:rsid w:val="004417FE"/>
    <w:rsid w:val="00442AFE"/>
    <w:rsid w:val="0044414A"/>
    <w:rsid w:val="0044453D"/>
    <w:rsid w:val="0044646D"/>
    <w:rsid w:val="004478AF"/>
    <w:rsid w:val="00451B57"/>
    <w:rsid w:val="004526CA"/>
    <w:rsid w:val="004540E3"/>
    <w:rsid w:val="00454A8A"/>
    <w:rsid w:val="00456059"/>
    <w:rsid w:val="0045625A"/>
    <w:rsid w:val="0045666C"/>
    <w:rsid w:val="004578EA"/>
    <w:rsid w:val="00457BD0"/>
    <w:rsid w:val="004618A4"/>
    <w:rsid w:val="00462533"/>
    <w:rsid w:val="00470E5C"/>
    <w:rsid w:val="00473429"/>
    <w:rsid w:val="0047518C"/>
    <w:rsid w:val="004751B0"/>
    <w:rsid w:val="004751FE"/>
    <w:rsid w:val="004753E5"/>
    <w:rsid w:val="0047608F"/>
    <w:rsid w:val="00480489"/>
    <w:rsid w:val="0048071B"/>
    <w:rsid w:val="00480CA2"/>
    <w:rsid w:val="00480D0F"/>
    <w:rsid w:val="00481078"/>
    <w:rsid w:val="00481459"/>
    <w:rsid w:val="00483BDF"/>
    <w:rsid w:val="00484755"/>
    <w:rsid w:val="0048498F"/>
    <w:rsid w:val="00484A38"/>
    <w:rsid w:val="004855AB"/>
    <w:rsid w:val="00485B05"/>
    <w:rsid w:val="00487094"/>
    <w:rsid w:val="00490EE4"/>
    <w:rsid w:val="00491D22"/>
    <w:rsid w:val="00493C72"/>
    <w:rsid w:val="004950AA"/>
    <w:rsid w:val="0049560F"/>
    <w:rsid w:val="00495CF3"/>
    <w:rsid w:val="00495F50"/>
    <w:rsid w:val="004A0AF4"/>
    <w:rsid w:val="004A1C44"/>
    <w:rsid w:val="004A2B5D"/>
    <w:rsid w:val="004A3764"/>
    <w:rsid w:val="004A3E2B"/>
    <w:rsid w:val="004A56C0"/>
    <w:rsid w:val="004A6EB7"/>
    <w:rsid w:val="004A723B"/>
    <w:rsid w:val="004A7A44"/>
    <w:rsid w:val="004B0385"/>
    <w:rsid w:val="004B1579"/>
    <w:rsid w:val="004B3C0E"/>
    <w:rsid w:val="004B4779"/>
    <w:rsid w:val="004B499A"/>
    <w:rsid w:val="004B677F"/>
    <w:rsid w:val="004C089D"/>
    <w:rsid w:val="004C1968"/>
    <w:rsid w:val="004C3335"/>
    <w:rsid w:val="004C3C74"/>
    <w:rsid w:val="004C4656"/>
    <w:rsid w:val="004C50A7"/>
    <w:rsid w:val="004D0B59"/>
    <w:rsid w:val="004D2058"/>
    <w:rsid w:val="004D211B"/>
    <w:rsid w:val="004D31D7"/>
    <w:rsid w:val="004D3589"/>
    <w:rsid w:val="004D3707"/>
    <w:rsid w:val="004D4B8E"/>
    <w:rsid w:val="004D6848"/>
    <w:rsid w:val="004D7456"/>
    <w:rsid w:val="004E18A2"/>
    <w:rsid w:val="004E2C0C"/>
    <w:rsid w:val="004E3D7F"/>
    <w:rsid w:val="004E4E72"/>
    <w:rsid w:val="004E6067"/>
    <w:rsid w:val="004E615B"/>
    <w:rsid w:val="004E6160"/>
    <w:rsid w:val="004E763F"/>
    <w:rsid w:val="004E7E50"/>
    <w:rsid w:val="004F09DB"/>
    <w:rsid w:val="004F1150"/>
    <w:rsid w:val="004F126B"/>
    <w:rsid w:val="004F1D4E"/>
    <w:rsid w:val="004F327B"/>
    <w:rsid w:val="004F35B6"/>
    <w:rsid w:val="004F4487"/>
    <w:rsid w:val="004F5366"/>
    <w:rsid w:val="004F5F2D"/>
    <w:rsid w:val="0050196A"/>
    <w:rsid w:val="00501BA5"/>
    <w:rsid w:val="0050281E"/>
    <w:rsid w:val="00502A6E"/>
    <w:rsid w:val="00504EBB"/>
    <w:rsid w:val="00506923"/>
    <w:rsid w:val="00510371"/>
    <w:rsid w:val="00511308"/>
    <w:rsid w:val="00511681"/>
    <w:rsid w:val="00511E4F"/>
    <w:rsid w:val="005129D0"/>
    <w:rsid w:val="00512B33"/>
    <w:rsid w:val="00515FF9"/>
    <w:rsid w:val="005166FE"/>
    <w:rsid w:val="00517261"/>
    <w:rsid w:val="00517CBC"/>
    <w:rsid w:val="005214D0"/>
    <w:rsid w:val="00521FCD"/>
    <w:rsid w:val="00522232"/>
    <w:rsid w:val="00523D1E"/>
    <w:rsid w:val="00524036"/>
    <w:rsid w:val="00525632"/>
    <w:rsid w:val="00525DCA"/>
    <w:rsid w:val="0052605A"/>
    <w:rsid w:val="005276B3"/>
    <w:rsid w:val="0053235B"/>
    <w:rsid w:val="005329D2"/>
    <w:rsid w:val="00536809"/>
    <w:rsid w:val="00536956"/>
    <w:rsid w:val="00536BAC"/>
    <w:rsid w:val="00536E44"/>
    <w:rsid w:val="00536EBD"/>
    <w:rsid w:val="005415EA"/>
    <w:rsid w:val="005427F8"/>
    <w:rsid w:val="00542CF6"/>
    <w:rsid w:val="00543AA5"/>
    <w:rsid w:val="005454AF"/>
    <w:rsid w:val="00550C92"/>
    <w:rsid w:val="00550E82"/>
    <w:rsid w:val="00551E6A"/>
    <w:rsid w:val="0055304C"/>
    <w:rsid w:val="00553982"/>
    <w:rsid w:val="00554BBC"/>
    <w:rsid w:val="005559D0"/>
    <w:rsid w:val="00555D79"/>
    <w:rsid w:val="00555F62"/>
    <w:rsid w:val="00557298"/>
    <w:rsid w:val="005626BD"/>
    <w:rsid w:val="00563410"/>
    <w:rsid w:val="00563800"/>
    <w:rsid w:val="00563802"/>
    <w:rsid w:val="00563B71"/>
    <w:rsid w:val="005658F2"/>
    <w:rsid w:val="005662DF"/>
    <w:rsid w:val="0056764B"/>
    <w:rsid w:val="00567D52"/>
    <w:rsid w:val="00570066"/>
    <w:rsid w:val="00570A1B"/>
    <w:rsid w:val="00571F9B"/>
    <w:rsid w:val="00572F96"/>
    <w:rsid w:val="0057496F"/>
    <w:rsid w:val="005749A6"/>
    <w:rsid w:val="005763E5"/>
    <w:rsid w:val="0057694B"/>
    <w:rsid w:val="005818A5"/>
    <w:rsid w:val="0058231E"/>
    <w:rsid w:val="00584DE2"/>
    <w:rsid w:val="00584ECC"/>
    <w:rsid w:val="005856E4"/>
    <w:rsid w:val="00585A84"/>
    <w:rsid w:val="00585ABB"/>
    <w:rsid w:val="0059102E"/>
    <w:rsid w:val="005924E8"/>
    <w:rsid w:val="0059532F"/>
    <w:rsid w:val="00595E06"/>
    <w:rsid w:val="00596278"/>
    <w:rsid w:val="005A0685"/>
    <w:rsid w:val="005A0EFB"/>
    <w:rsid w:val="005A1EF1"/>
    <w:rsid w:val="005A3659"/>
    <w:rsid w:val="005A7D59"/>
    <w:rsid w:val="005B087F"/>
    <w:rsid w:val="005B155D"/>
    <w:rsid w:val="005B1A2D"/>
    <w:rsid w:val="005B264D"/>
    <w:rsid w:val="005B3514"/>
    <w:rsid w:val="005B4026"/>
    <w:rsid w:val="005B479E"/>
    <w:rsid w:val="005B4EEE"/>
    <w:rsid w:val="005B6FF6"/>
    <w:rsid w:val="005C1113"/>
    <w:rsid w:val="005C3599"/>
    <w:rsid w:val="005C3E7C"/>
    <w:rsid w:val="005C53D6"/>
    <w:rsid w:val="005C5EE4"/>
    <w:rsid w:val="005C7D02"/>
    <w:rsid w:val="005C7D82"/>
    <w:rsid w:val="005C7E58"/>
    <w:rsid w:val="005D0DA8"/>
    <w:rsid w:val="005D20C7"/>
    <w:rsid w:val="005D267B"/>
    <w:rsid w:val="005D3D77"/>
    <w:rsid w:val="005D404E"/>
    <w:rsid w:val="005D55E1"/>
    <w:rsid w:val="005E1216"/>
    <w:rsid w:val="005E1CF8"/>
    <w:rsid w:val="005E1D54"/>
    <w:rsid w:val="005E2028"/>
    <w:rsid w:val="005E348B"/>
    <w:rsid w:val="005E38B8"/>
    <w:rsid w:val="005E3EE7"/>
    <w:rsid w:val="005E5716"/>
    <w:rsid w:val="005E5C04"/>
    <w:rsid w:val="005E5CFA"/>
    <w:rsid w:val="005E6B4B"/>
    <w:rsid w:val="005E73F4"/>
    <w:rsid w:val="005E7872"/>
    <w:rsid w:val="005E7CB0"/>
    <w:rsid w:val="005F1A92"/>
    <w:rsid w:val="005F3F6C"/>
    <w:rsid w:val="005F4352"/>
    <w:rsid w:val="005F5506"/>
    <w:rsid w:val="005F6226"/>
    <w:rsid w:val="005F6F28"/>
    <w:rsid w:val="00600412"/>
    <w:rsid w:val="006012C4"/>
    <w:rsid w:val="006026C3"/>
    <w:rsid w:val="006037FC"/>
    <w:rsid w:val="00606185"/>
    <w:rsid w:val="00610265"/>
    <w:rsid w:val="0061078E"/>
    <w:rsid w:val="0061246A"/>
    <w:rsid w:val="00612864"/>
    <w:rsid w:val="00612F88"/>
    <w:rsid w:val="0061440C"/>
    <w:rsid w:val="006148A7"/>
    <w:rsid w:val="00614EBA"/>
    <w:rsid w:val="006154F4"/>
    <w:rsid w:val="00616E04"/>
    <w:rsid w:val="006216A2"/>
    <w:rsid w:val="006239EB"/>
    <w:rsid w:val="0062484D"/>
    <w:rsid w:val="0062646F"/>
    <w:rsid w:val="006269BB"/>
    <w:rsid w:val="00626B09"/>
    <w:rsid w:val="00626C97"/>
    <w:rsid w:val="00627E73"/>
    <w:rsid w:val="00631D96"/>
    <w:rsid w:val="00632722"/>
    <w:rsid w:val="00632F00"/>
    <w:rsid w:val="00633560"/>
    <w:rsid w:val="00634D1A"/>
    <w:rsid w:val="00634F27"/>
    <w:rsid w:val="00635014"/>
    <w:rsid w:val="00635741"/>
    <w:rsid w:val="00636C39"/>
    <w:rsid w:val="0063748B"/>
    <w:rsid w:val="0064031C"/>
    <w:rsid w:val="006404AD"/>
    <w:rsid w:val="00643D7D"/>
    <w:rsid w:val="006441FE"/>
    <w:rsid w:val="0064442D"/>
    <w:rsid w:val="00644CBC"/>
    <w:rsid w:val="00645536"/>
    <w:rsid w:val="0064577E"/>
    <w:rsid w:val="006458F4"/>
    <w:rsid w:val="006471F3"/>
    <w:rsid w:val="00651E7E"/>
    <w:rsid w:val="00651E9A"/>
    <w:rsid w:val="006521B6"/>
    <w:rsid w:val="00652A3C"/>
    <w:rsid w:val="00653683"/>
    <w:rsid w:val="0065435D"/>
    <w:rsid w:val="00656DD2"/>
    <w:rsid w:val="006576D5"/>
    <w:rsid w:val="00660EC6"/>
    <w:rsid w:val="0066210C"/>
    <w:rsid w:val="006625A9"/>
    <w:rsid w:val="006631F9"/>
    <w:rsid w:val="00663A70"/>
    <w:rsid w:val="006653F0"/>
    <w:rsid w:val="006657A2"/>
    <w:rsid w:val="00665FEF"/>
    <w:rsid w:val="00667E4E"/>
    <w:rsid w:val="00672097"/>
    <w:rsid w:val="006727D8"/>
    <w:rsid w:val="00672EA3"/>
    <w:rsid w:val="006748C5"/>
    <w:rsid w:val="00674CC7"/>
    <w:rsid w:val="00675428"/>
    <w:rsid w:val="006761B3"/>
    <w:rsid w:val="00677F1B"/>
    <w:rsid w:val="00681C17"/>
    <w:rsid w:val="006823B7"/>
    <w:rsid w:val="00682E79"/>
    <w:rsid w:val="00682F9C"/>
    <w:rsid w:val="006835F5"/>
    <w:rsid w:val="00684265"/>
    <w:rsid w:val="006872CB"/>
    <w:rsid w:val="006907F5"/>
    <w:rsid w:val="00690B29"/>
    <w:rsid w:val="006912D6"/>
    <w:rsid w:val="006924E9"/>
    <w:rsid w:val="00695E1E"/>
    <w:rsid w:val="006A0451"/>
    <w:rsid w:val="006A0A26"/>
    <w:rsid w:val="006A0FC0"/>
    <w:rsid w:val="006A19B7"/>
    <w:rsid w:val="006A1FF5"/>
    <w:rsid w:val="006A356A"/>
    <w:rsid w:val="006A4261"/>
    <w:rsid w:val="006A5D74"/>
    <w:rsid w:val="006A5FA5"/>
    <w:rsid w:val="006A6E50"/>
    <w:rsid w:val="006A7798"/>
    <w:rsid w:val="006B070A"/>
    <w:rsid w:val="006B0CA8"/>
    <w:rsid w:val="006B0FDF"/>
    <w:rsid w:val="006B16AF"/>
    <w:rsid w:val="006B2E26"/>
    <w:rsid w:val="006B3ED6"/>
    <w:rsid w:val="006B4A1A"/>
    <w:rsid w:val="006B754D"/>
    <w:rsid w:val="006C2E8B"/>
    <w:rsid w:val="006C4B95"/>
    <w:rsid w:val="006D056B"/>
    <w:rsid w:val="006D0AD4"/>
    <w:rsid w:val="006D254B"/>
    <w:rsid w:val="006D2BE6"/>
    <w:rsid w:val="006D2E1E"/>
    <w:rsid w:val="006D58CB"/>
    <w:rsid w:val="006D716B"/>
    <w:rsid w:val="006E0221"/>
    <w:rsid w:val="006E0C8D"/>
    <w:rsid w:val="006E10CA"/>
    <w:rsid w:val="006E14D1"/>
    <w:rsid w:val="006E1FF3"/>
    <w:rsid w:val="006E214D"/>
    <w:rsid w:val="006E25D6"/>
    <w:rsid w:val="006E28CA"/>
    <w:rsid w:val="006E2959"/>
    <w:rsid w:val="006E3908"/>
    <w:rsid w:val="006E41B1"/>
    <w:rsid w:val="006E4E8B"/>
    <w:rsid w:val="006E509B"/>
    <w:rsid w:val="006E5692"/>
    <w:rsid w:val="006E63AE"/>
    <w:rsid w:val="006E6CC0"/>
    <w:rsid w:val="006E6CD6"/>
    <w:rsid w:val="006E753E"/>
    <w:rsid w:val="006F03CF"/>
    <w:rsid w:val="006F0AB4"/>
    <w:rsid w:val="006F0ED5"/>
    <w:rsid w:val="006F298F"/>
    <w:rsid w:val="006F3C91"/>
    <w:rsid w:val="006F44AE"/>
    <w:rsid w:val="006F4AB1"/>
    <w:rsid w:val="006F71EF"/>
    <w:rsid w:val="00702C16"/>
    <w:rsid w:val="0070304A"/>
    <w:rsid w:val="0070761F"/>
    <w:rsid w:val="00707906"/>
    <w:rsid w:val="007105C2"/>
    <w:rsid w:val="00710AB8"/>
    <w:rsid w:val="00710BD9"/>
    <w:rsid w:val="0071107E"/>
    <w:rsid w:val="00712C7D"/>
    <w:rsid w:val="00712FBF"/>
    <w:rsid w:val="007136C5"/>
    <w:rsid w:val="00714545"/>
    <w:rsid w:val="00715A24"/>
    <w:rsid w:val="00716207"/>
    <w:rsid w:val="00716AC4"/>
    <w:rsid w:val="00716F7D"/>
    <w:rsid w:val="00717619"/>
    <w:rsid w:val="007178F1"/>
    <w:rsid w:val="00717CE7"/>
    <w:rsid w:val="00721536"/>
    <w:rsid w:val="007219C9"/>
    <w:rsid w:val="00721B09"/>
    <w:rsid w:val="00722389"/>
    <w:rsid w:val="00723F58"/>
    <w:rsid w:val="00724F26"/>
    <w:rsid w:val="00724FF0"/>
    <w:rsid w:val="007250D9"/>
    <w:rsid w:val="0072549B"/>
    <w:rsid w:val="0073054F"/>
    <w:rsid w:val="00731645"/>
    <w:rsid w:val="007320AE"/>
    <w:rsid w:val="007321A8"/>
    <w:rsid w:val="00733196"/>
    <w:rsid w:val="00733509"/>
    <w:rsid w:val="00734121"/>
    <w:rsid w:val="00734897"/>
    <w:rsid w:val="0073606E"/>
    <w:rsid w:val="007379AC"/>
    <w:rsid w:val="007428F4"/>
    <w:rsid w:val="0074409D"/>
    <w:rsid w:val="00744B28"/>
    <w:rsid w:val="00745EF3"/>
    <w:rsid w:val="00747022"/>
    <w:rsid w:val="007508DB"/>
    <w:rsid w:val="00751E3A"/>
    <w:rsid w:val="007521C1"/>
    <w:rsid w:val="00752911"/>
    <w:rsid w:val="00753E86"/>
    <w:rsid w:val="007542A2"/>
    <w:rsid w:val="007548A1"/>
    <w:rsid w:val="007549C4"/>
    <w:rsid w:val="00755C39"/>
    <w:rsid w:val="00755D29"/>
    <w:rsid w:val="00755E1E"/>
    <w:rsid w:val="00755FF9"/>
    <w:rsid w:val="00757471"/>
    <w:rsid w:val="0076099F"/>
    <w:rsid w:val="00760B0E"/>
    <w:rsid w:val="00761863"/>
    <w:rsid w:val="007628E0"/>
    <w:rsid w:val="007635D0"/>
    <w:rsid w:val="00763A4D"/>
    <w:rsid w:val="00763B1D"/>
    <w:rsid w:val="00764406"/>
    <w:rsid w:val="007658E7"/>
    <w:rsid w:val="00765FFF"/>
    <w:rsid w:val="007668F7"/>
    <w:rsid w:val="00771E5C"/>
    <w:rsid w:val="00773A01"/>
    <w:rsid w:val="00774164"/>
    <w:rsid w:val="00775A3A"/>
    <w:rsid w:val="00775A5C"/>
    <w:rsid w:val="00776A38"/>
    <w:rsid w:val="00777F92"/>
    <w:rsid w:val="00780792"/>
    <w:rsid w:val="00780962"/>
    <w:rsid w:val="00780B1B"/>
    <w:rsid w:val="00781534"/>
    <w:rsid w:val="0078263E"/>
    <w:rsid w:val="00783320"/>
    <w:rsid w:val="00785BB1"/>
    <w:rsid w:val="00786A4A"/>
    <w:rsid w:val="00786E69"/>
    <w:rsid w:val="007878E4"/>
    <w:rsid w:val="00787A65"/>
    <w:rsid w:val="0079009B"/>
    <w:rsid w:val="0079021B"/>
    <w:rsid w:val="00791E02"/>
    <w:rsid w:val="00791FF4"/>
    <w:rsid w:val="00792D13"/>
    <w:rsid w:val="0079341E"/>
    <w:rsid w:val="00794757"/>
    <w:rsid w:val="0079590D"/>
    <w:rsid w:val="00795A8A"/>
    <w:rsid w:val="00795F01"/>
    <w:rsid w:val="007A0FCE"/>
    <w:rsid w:val="007A1157"/>
    <w:rsid w:val="007A3E49"/>
    <w:rsid w:val="007A496A"/>
    <w:rsid w:val="007A4B81"/>
    <w:rsid w:val="007A5BB4"/>
    <w:rsid w:val="007A6995"/>
    <w:rsid w:val="007A6D00"/>
    <w:rsid w:val="007A726D"/>
    <w:rsid w:val="007A768E"/>
    <w:rsid w:val="007A7D15"/>
    <w:rsid w:val="007A7E74"/>
    <w:rsid w:val="007A7E7A"/>
    <w:rsid w:val="007B15C8"/>
    <w:rsid w:val="007B2167"/>
    <w:rsid w:val="007B2CD7"/>
    <w:rsid w:val="007B4739"/>
    <w:rsid w:val="007B5975"/>
    <w:rsid w:val="007B5DD3"/>
    <w:rsid w:val="007B6587"/>
    <w:rsid w:val="007B6D3E"/>
    <w:rsid w:val="007C28B1"/>
    <w:rsid w:val="007C2AEA"/>
    <w:rsid w:val="007C5036"/>
    <w:rsid w:val="007C6552"/>
    <w:rsid w:val="007C69B6"/>
    <w:rsid w:val="007C6DAA"/>
    <w:rsid w:val="007C6F39"/>
    <w:rsid w:val="007C7290"/>
    <w:rsid w:val="007D0924"/>
    <w:rsid w:val="007D1235"/>
    <w:rsid w:val="007D2F75"/>
    <w:rsid w:val="007D3150"/>
    <w:rsid w:val="007D485A"/>
    <w:rsid w:val="007D6BF9"/>
    <w:rsid w:val="007E035D"/>
    <w:rsid w:val="007E0588"/>
    <w:rsid w:val="007E0596"/>
    <w:rsid w:val="007E0C3F"/>
    <w:rsid w:val="007E18AE"/>
    <w:rsid w:val="007E2B30"/>
    <w:rsid w:val="007E3112"/>
    <w:rsid w:val="007E393F"/>
    <w:rsid w:val="007E4890"/>
    <w:rsid w:val="007E4DC6"/>
    <w:rsid w:val="007E4F02"/>
    <w:rsid w:val="007E6006"/>
    <w:rsid w:val="007F086A"/>
    <w:rsid w:val="007F0A40"/>
    <w:rsid w:val="007F1061"/>
    <w:rsid w:val="007F1143"/>
    <w:rsid w:val="007F32AA"/>
    <w:rsid w:val="007F397D"/>
    <w:rsid w:val="007F3FCB"/>
    <w:rsid w:val="007F5620"/>
    <w:rsid w:val="007F651E"/>
    <w:rsid w:val="007F6AD0"/>
    <w:rsid w:val="007F7675"/>
    <w:rsid w:val="00801E40"/>
    <w:rsid w:val="00801E42"/>
    <w:rsid w:val="00802300"/>
    <w:rsid w:val="00803326"/>
    <w:rsid w:val="00804B5D"/>
    <w:rsid w:val="008061D5"/>
    <w:rsid w:val="0081027E"/>
    <w:rsid w:val="00810D74"/>
    <w:rsid w:val="008116AD"/>
    <w:rsid w:val="00811ED9"/>
    <w:rsid w:val="00812047"/>
    <w:rsid w:val="008129E1"/>
    <w:rsid w:val="008135B9"/>
    <w:rsid w:val="00813DD6"/>
    <w:rsid w:val="00814986"/>
    <w:rsid w:val="00814D4F"/>
    <w:rsid w:val="00816A7F"/>
    <w:rsid w:val="008172E3"/>
    <w:rsid w:val="008176C3"/>
    <w:rsid w:val="00820861"/>
    <w:rsid w:val="0082088D"/>
    <w:rsid w:val="008208F3"/>
    <w:rsid w:val="0082193A"/>
    <w:rsid w:val="008226F8"/>
    <w:rsid w:val="00823786"/>
    <w:rsid w:val="0082458C"/>
    <w:rsid w:val="008258EE"/>
    <w:rsid w:val="00830C38"/>
    <w:rsid w:val="008314A7"/>
    <w:rsid w:val="00832445"/>
    <w:rsid w:val="00832963"/>
    <w:rsid w:val="00832966"/>
    <w:rsid w:val="00832AA9"/>
    <w:rsid w:val="008332C2"/>
    <w:rsid w:val="008336D8"/>
    <w:rsid w:val="00834AE6"/>
    <w:rsid w:val="00835A1D"/>
    <w:rsid w:val="00837B3A"/>
    <w:rsid w:val="00837F35"/>
    <w:rsid w:val="00840307"/>
    <w:rsid w:val="00843BBA"/>
    <w:rsid w:val="00843C78"/>
    <w:rsid w:val="00843CC2"/>
    <w:rsid w:val="00844FE8"/>
    <w:rsid w:val="00845CB1"/>
    <w:rsid w:val="0085182F"/>
    <w:rsid w:val="0085348E"/>
    <w:rsid w:val="008536EA"/>
    <w:rsid w:val="0085464B"/>
    <w:rsid w:val="008552B6"/>
    <w:rsid w:val="00856449"/>
    <w:rsid w:val="008566D7"/>
    <w:rsid w:val="00857069"/>
    <w:rsid w:val="00857286"/>
    <w:rsid w:val="00860C5A"/>
    <w:rsid w:val="00860CB5"/>
    <w:rsid w:val="0086142B"/>
    <w:rsid w:val="00862D58"/>
    <w:rsid w:val="008630B3"/>
    <w:rsid w:val="0086391F"/>
    <w:rsid w:val="0086704D"/>
    <w:rsid w:val="00867BC2"/>
    <w:rsid w:val="00867DFD"/>
    <w:rsid w:val="00870E13"/>
    <w:rsid w:val="0087147E"/>
    <w:rsid w:val="00871AF8"/>
    <w:rsid w:val="00871EB8"/>
    <w:rsid w:val="00872B41"/>
    <w:rsid w:val="00876C74"/>
    <w:rsid w:val="00877496"/>
    <w:rsid w:val="0087789D"/>
    <w:rsid w:val="008814DF"/>
    <w:rsid w:val="0088170F"/>
    <w:rsid w:val="008818B5"/>
    <w:rsid w:val="008831E2"/>
    <w:rsid w:val="00883EFD"/>
    <w:rsid w:val="00884DFB"/>
    <w:rsid w:val="00885093"/>
    <w:rsid w:val="00887323"/>
    <w:rsid w:val="00887727"/>
    <w:rsid w:val="00892CE3"/>
    <w:rsid w:val="00893F02"/>
    <w:rsid w:val="008941BF"/>
    <w:rsid w:val="0089427D"/>
    <w:rsid w:val="008956F2"/>
    <w:rsid w:val="00896338"/>
    <w:rsid w:val="00896701"/>
    <w:rsid w:val="008A145C"/>
    <w:rsid w:val="008A3A2C"/>
    <w:rsid w:val="008A45E2"/>
    <w:rsid w:val="008A5357"/>
    <w:rsid w:val="008B0C39"/>
    <w:rsid w:val="008B26A8"/>
    <w:rsid w:val="008B467A"/>
    <w:rsid w:val="008B469A"/>
    <w:rsid w:val="008B469E"/>
    <w:rsid w:val="008B5D04"/>
    <w:rsid w:val="008B729F"/>
    <w:rsid w:val="008C0BD5"/>
    <w:rsid w:val="008C2CB8"/>
    <w:rsid w:val="008C2D6D"/>
    <w:rsid w:val="008C37AB"/>
    <w:rsid w:val="008C42C9"/>
    <w:rsid w:val="008C43EF"/>
    <w:rsid w:val="008C528B"/>
    <w:rsid w:val="008C6A30"/>
    <w:rsid w:val="008C7313"/>
    <w:rsid w:val="008D0886"/>
    <w:rsid w:val="008D100D"/>
    <w:rsid w:val="008D1B9F"/>
    <w:rsid w:val="008D1E33"/>
    <w:rsid w:val="008D34C4"/>
    <w:rsid w:val="008D34FB"/>
    <w:rsid w:val="008D393B"/>
    <w:rsid w:val="008D607A"/>
    <w:rsid w:val="008D63CE"/>
    <w:rsid w:val="008D798A"/>
    <w:rsid w:val="008D7C06"/>
    <w:rsid w:val="008D7E04"/>
    <w:rsid w:val="008E0C30"/>
    <w:rsid w:val="008E0C36"/>
    <w:rsid w:val="008E1AEF"/>
    <w:rsid w:val="008E1AF1"/>
    <w:rsid w:val="008E1F65"/>
    <w:rsid w:val="008E2ECD"/>
    <w:rsid w:val="008E37E4"/>
    <w:rsid w:val="008E397C"/>
    <w:rsid w:val="008E3AA2"/>
    <w:rsid w:val="008E422F"/>
    <w:rsid w:val="008E60A1"/>
    <w:rsid w:val="008E6278"/>
    <w:rsid w:val="008E6C00"/>
    <w:rsid w:val="008E6DFB"/>
    <w:rsid w:val="008E7C6E"/>
    <w:rsid w:val="008F01B0"/>
    <w:rsid w:val="008F0B4C"/>
    <w:rsid w:val="008F0CA2"/>
    <w:rsid w:val="008F1134"/>
    <w:rsid w:val="008F34F2"/>
    <w:rsid w:val="008F3D31"/>
    <w:rsid w:val="008F4B70"/>
    <w:rsid w:val="008F5DB0"/>
    <w:rsid w:val="008F616B"/>
    <w:rsid w:val="008F6346"/>
    <w:rsid w:val="008F6DC6"/>
    <w:rsid w:val="008F748A"/>
    <w:rsid w:val="00900723"/>
    <w:rsid w:val="009027A3"/>
    <w:rsid w:val="00902FD1"/>
    <w:rsid w:val="0090381F"/>
    <w:rsid w:val="0090681E"/>
    <w:rsid w:val="00906872"/>
    <w:rsid w:val="00906EE7"/>
    <w:rsid w:val="009070B0"/>
    <w:rsid w:val="00912818"/>
    <w:rsid w:val="009130ED"/>
    <w:rsid w:val="009144C9"/>
    <w:rsid w:val="00914E21"/>
    <w:rsid w:val="009154B2"/>
    <w:rsid w:val="00916501"/>
    <w:rsid w:val="00916F7B"/>
    <w:rsid w:val="00921712"/>
    <w:rsid w:val="00922C9A"/>
    <w:rsid w:val="00922DEA"/>
    <w:rsid w:val="00923651"/>
    <w:rsid w:val="00923CAE"/>
    <w:rsid w:val="00924371"/>
    <w:rsid w:val="009250F0"/>
    <w:rsid w:val="00926404"/>
    <w:rsid w:val="00926CB3"/>
    <w:rsid w:val="00930E6C"/>
    <w:rsid w:val="00930F4C"/>
    <w:rsid w:val="00931925"/>
    <w:rsid w:val="0093256A"/>
    <w:rsid w:val="00932F7A"/>
    <w:rsid w:val="009335BB"/>
    <w:rsid w:val="0093386B"/>
    <w:rsid w:val="00933AC2"/>
    <w:rsid w:val="00935F49"/>
    <w:rsid w:val="00942C79"/>
    <w:rsid w:val="0094586D"/>
    <w:rsid w:val="00945FB1"/>
    <w:rsid w:val="009463E7"/>
    <w:rsid w:val="00947F8F"/>
    <w:rsid w:val="009511F2"/>
    <w:rsid w:val="009530EC"/>
    <w:rsid w:val="0095657D"/>
    <w:rsid w:val="00956AC0"/>
    <w:rsid w:val="009572EB"/>
    <w:rsid w:val="00957A6C"/>
    <w:rsid w:val="00960EF5"/>
    <w:rsid w:val="00964AA2"/>
    <w:rsid w:val="00964AC8"/>
    <w:rsid w:val="00965374"/>
    <w:rsid w:val="00965707"/>
    <w:rsid w:val="0096648D"/>
    <w:rsid w:val="00966789"/>
    <w:rsid w:val="00970813"/>
    <w:rsid w:val="0097107B"/>
    <w:rsid w:val="00971147"/>
    <w:rsid w:val="009712A9"/>
    <w:rsid w:val="00971CA3"/>
    <w:rsid w:val="00971DCF"/>
    <w:rsid w:val="0097220A"/>
    <w:rsid w:val="00972635"/>
    <w:rsid w:val="00973862"/>
    <w:rsid w:val="00974486"/>
    <w:rsid w:val="009746E6"/>
    <w:rsid w:val="00974894"/>
    <w:rsid w:val="00974C7C"/>
    <w:rsid w:val="00975434"/>
    <w:rsid w:val="00975840"/>
    <w:rsid w:val="00975AE3"/>
    <w:rsid w:val="009765CD"/>
    <w:rsid w:val="00976D77"/>
    <w:rsid w:val="00977211"/>
    <w:rsid w:val="0097722B"/>
    <w:rsid w:val="00980D6F"/>
    <w:rsid w:val="00982068"/>
    <w:rsid w:val="0098469A"/>
    <w:rsid w:val="0098539B"/>
    <w:rsid w:val="00985F0E"/>
    <w:rsid w:val="00990179"/>
    <w:rsid w:val="009938BE"/>
    <w:rsid w:val="00994947"/>
    <w:rsid w:val="00995003"/>
    <w:rsid w:val="00997919"/>
    <w:rsid w:val="009A1BA3"/>
    <w:rsid w:val="009A2509"/>
    <w:rsid w:val="009A26DB"/>
    <w:rsid w:val="009A348B"/>
    <w:rsid w:val="009A3605"/>
    <w:rsid w:val="009B088E"/>
    <w:rsid w:val="009B0AB9"/>
    <w:rsid w:val="009B0BDE"/>
    <w:rsid w:val="009B1245"/>
    <w:rsid w:val="009B1C76"/>
    <w:rsid w:val="009B2944"/>
    <w:rsid w:val="009B2DC7"/>
    <w:rsid w:val="009B4194"/>
    <w:rsid w:val="009B5B0A"/>
    <w:rsid w:val="009B5C6C"/>
    <w:rsid w:val="009B6ED0"/>
    <w:rsid w:val="009B7FC4"/>
    <w:rsid w:val="009C0AF4"/>
    <w:rsid w:val="009C1959"/>
    <w:rsid w:val="009C1BA7"/>
    <w:rsid w:val="009C3C64"/>
    <w:rsid w:val="009C52D7"/>
    <w:rsid w:val="009C68D8"/>
    <w:rsid w:val="009C72DE"/>
    <w:rsid w:val="009C7D36"/>
    <w:rsid w:val="009D09E7"/>
    <w:rsid w:val="009D256E"/>
    <w:rsid w:val="009D28B3"/>
    <w:rsid w:val="009D3108"/>
    <w:rsid w:val="009D3E86"/>
    <w:rsid w:val="009D4640"/>
    <w:rsid w:val="009D5441"/>
    <w:rsid w:val="009D583A"/>
    <w:rsid w:val="009D7573"/>
    <w:rsid w:val="009D78E6"/>
    <w:rsid w:val="009E0A45"/>
    <w:rsid w:val="009E1F61"/>
    <w:rsid w:val="009E31FF"/>
    <w:rsid w:val="009E3417"/>
    <w:rsid w:val="009E3731"/>
    <w:rsid w:val="009E378B"/>
    <w:rsid w:val="009E3DEF"/>
    <w:rsid w:val="009E6F5E"/>
    <w:rsid w:val="009E75B8"/>
    <w:rsid w:val="009F09C2"/>
    <w:rsid w:val="009F32EA"/>
    <w:rsid w:val="009F5833"/>
    <w:rsid w:val="009F7A4A"/>
    <w:rsid w:val="00A0313E"/>
    <w:rsid w:val="00A04AEF"/>
    <w:rsid w:val="00A05834"/>
    <w:rsid w:val="00A06AA1"/>
    <w:rsid w:val="00A07859"/>
    <w:rsid w:val="00A10B41"/>
    <w:rsid w:val="00A13990"/>
    <w:rsid w:val="00A1463B"/>
    <w:rsid w:val="00A15BC8"/>
    <w:rsid w:val="00A22129"/>
    <w:rsid w:val="00A243CD"/>
    <w:rsid w:val="00A247BE"/>
    <w:rsid w:val="00A26338"/>
    <w:rsid w:val="00A27211"/>
    <w:rsid w:val="00A27594"/>
    <w:rsid w:val="00A30ABE"/>
    <w:rsid w:val="00A30E17"/>
    <w:rsid w:val="00A31E2A"/>
    <w:rsid w:val="00A3264D"/>
    <w:rsid w:val="00A33C64"/>
    <w:rsid w:val="00A35B89"/>
    <w:rsid w:val="00A3696E"/>
    <w:rsid w:val="00A414ED"/>
    <w:rsid w:val="00A44E82"/>
    <w:rsid w:val="00A4609F"/>
    <w:rsid w:val="00A461FD"/>
    <w:rsid w:val="00A52633"/>
    <w:rsid w:val="00A527AB"/>
    <w:rsid w:val="00A52CC2"/>
    <w:rsid w:val="00A53BFA"/>
    <w:rsid w:val="00A54A1F"/>
    <w:rsid w:val="00A55247"/>
    <w:rsid w:val="00A55E5D"/>
    <w:rsid w:val="00A55EDE"/>
    <w:rsid w:val="00A56D87"/>
    <w:rsid w:val="00A56F68"/>
    <w:rsid w:val="00A61A2C"/>
    <w:rsid w:val="00A61F94"/>
    <w:rsid w:val="00A63249"/>
    <w:rsid w:val="00A63FC3"/>
    <w:rsid w:val="00A64976"/>
    <w:rsid w:val="00A65DC9"/>
    <w:rsid w:val="00A65F77"/>
    <w:rsid w:val="00A66377"/>
    <w:rsid w:val="00A6741B"/>
    <w:rsid w:val="00A71148"/>
    <w:rsid w:val="00A75280"/>
    <w:rsid w:val="00A75658"/>
    <w:rsid w:val="00A75734"/>
    <w:rsid w:val="00A759CA"/>
    <w:rsid w:val="00A759E3"/>
    <w:rsid w:val="00A7602E"/>
    <w:rsid w:val="00A766B8"/>
    <w:rsid w:val="00A76E38"/>
    <w:rsid w:val="00A77312"/>
    <w:rsid w:val="00A80201"/>
    <w:rsid w:val="00A80FB1"/>
    <w:rsid w:val="00A81422"/>
    <w:rsid w:val="00A8262E"/>
    <w:rsid w:val="00A846DE"/>
    <w:rsid w:val="00A848F8"/>
    <w:rsid w:val="00A857B2"/>
    <w:rsid w:val="00A861C4"/>
    <w:rsid w:val="00A86D52"/>
    <w:rsid w:val="00A9058C"/>
    <w:rsid w:val="00A91291"/>
    <w:rsid w:val="00A95A50"/>
    <w:rsid w:val="00A9611B"/>
    <w:rsid w:val="00A961E4"/>
    <w:rsid w:val="00A963EF"/>
    <w:rsid w:val="00A9675E"/>
    <w:rsid w:val="00A969A4"/>
    <w:rsid w:val="00A975FF"/>
    <w:rsid w:val="00A97ECC"/>
    <w:rsid w:val="00AA062A"/>
    <w:rsid w:val="00AA0634"/>
    <w:rsid w:val="00AA0897"/>
    <w:rsid w:val="00AA3312"/>
    <w:rsid w:val="00AA3348"/>
    <w:rsid w:val="00AA36FC"/>
    <w:rsid w:val="00AA528A"/>
    <w:rsid w:val="00AA78FF"/>
    <w:rsid w:val="00AB035C"/>
    <w:rsid w:val="00AB096A"/>
    <w:rsid w:val="00AB0F6B"/>
    <w:rsid w:val="00AB101B"/>
    <w:rsid w:val="00AB3B3C"/>
    <w:rsid w:val="00AB4308"/>
    <w:rsid w:val="00AB6481"/>
    <w:rsid w:val="00AB649E"/>
    <w:rsid w:val="00AB73F9"/>
    <w:rsid w:val="00AB74B8"/>
    <w:rsid w:val="00AC0557"/>
    <w:rsid w:val="00AC2357"/>
    <w:rsid w:val="00AC26F9"/>
    <w:rsid w:val="00AC2A85"/>
    <w:rsid w:val="00AC4D98"/>
    <w:rsid w:val="00AC59F2"/>
    <w:rsid w:val="00AC5B23"/>
    <w:rsid w:val="00AC5F2B"/>
    <w:rsid w:val="00AC64BD"/>
    <w:rsid w:val="00AD0F84"/>
    <w:rsid w:val="00AD1889"/>
    <w:rsid w:val="00AD337A"/>
    <w:rsid w:val="00AD3747"/>
    <w:rsid w:val="00AD476A"/>
    <w:rsid w:val="00AD48C6"/>
    <w:rsid w:val="00AD5A3C"/>
    <w:rsid w:val="00AD5ED6"/>
    <w:rsid w:val="00AD6BD2"/>
    <w:rsid w:val="00AD7AFF"/>
    <w:rsid w:val="00AD7D01"/>
    <w:rsid w:val="00AE0F82"/>
    <w:rsid w:val="00AE27D8"/>
    <w:rsid w:val="00AE2B46"/>
    <w:rsid w:val="00AE33B1"/>
    <w:rsid w:val="00AE34F9"/>
    <w:rsid w:val="00AE3807"/>
    <w:rsid w:val="00AE4AB2"/>
    <w:rsid w:val="00AE4D6D"/>
    <w:rsid w:val="00AE54F2"/>
    <w:rsid w:val="00AE55C1"/>
    <w:rsid w:val="00AE63C4"/>
    <w:rsid w:val="00AE6E4F"/>
    <w:rsid w:val="00AE6FE0"/>
    <w:rsid w:val="00AE78EE"/>
    <w:rsid w:val="00AF027F"/>
    <w:rsid w:val="00AF0CC8"/>
    <w:rsid w:val="00AF0EEF"/>
    <w:rsid w:val="00AF2188"/>
    <w:rsid w:val="00AF236F"/>
    <w:rsid w:val="00AF3622"/>
    <w:rsid w:val="00AF4232"/>
    <w:rsid w:val="00AF4483"/>
    <w:rsid w:val="00AF546F"/>
    <w:rsid w:val="00AF693B"/>
    <w:rsid w:val="00AF6BBD"/>
    <w:rsid w:val="00AF7270"/>
    <w:rsid w:val="00AF7551"/>
    <w:rsid w:val="00AF7623"/>
    <w:rsid w:val="00AF7F53"/>
    <w:rsid w:val="00B00814"/>
    <w:rsid w:val="00B02D16"/>
    <w:rsid w:val="00B03EF0"/>
    <w:rsid w:val="00B05223"/>
    <w:rsid w:val="00B05882"/>
    <w:rsid w:val="00B07DBE"/>
    <w:rsid w:val="00B10411"/>
    <w:rsid w:val="00B1043D"/>
    <w:rsid w:val="00B12346"/>
    <w:rsid w:val="00B134E3"/>
    <w:rsid w:val="00B13CB4"/>
    <w:rsid w:val="00B15097"/>
    <w:rsid w:val="00B15655"/>
    <w:rsid w:val="00B15928"/>
    <w:rsid w:val="00B161F6"/>
    <w:rsid w:val="00B163DF"/>
    <w:rsid w:val="00B167A1"/>
    <w:rsid w:val="00B16F69"/>
    <w:rsid w:val="00B17B64"/>
    <w:rsid w:val="00B204CE"/>
    <w:rsid w:val="00B20CD7"/>
    <w:rsid w:val="00B22DA3"/>
    <w:rsid w:val="00B22FC0"/>
    <w:rsid w:val="00B232B6"/>
    <w:rsid w:val="00B23372"/>
    <w:rsid w:val="00B25A66"/>
    <w:rsid w:val="00B25CEC"/>
    <w:rsid w:val="00B25F3B"/>
    <w:rsid w:val="00B26450"/>
    <w:rsid w:val="00B30F2F"/>
    <w:rsid w:val="00B319C6"/>
    <w:rsid w:val="00B33B05"/>
    <w:rsid w:val="00B3456F"/>
    <w:rsid w:val="00B35A75"/>
    <w:rsid w:val="00B35F32"/>
    <w:rsid w:val="00B36EF1"/>
    <w:rsid w:val="00B40600"/>
    <w:rsid w:val="00B42E01"/>
    <w:rsid w:val="00B45839"/>
    <w:rsid w:val="00B46243"/>
    <w:rsid w:val="00B47620"/>
    <w:rsid w:val="00B51108"/>
    <w:rsid w:val="00B51FAE"/>
    <w:rsid w:val="00B5390D"/>
    <w:rsid w:val="00B53EA4"/>
    <w:rsid w:val="00B55754"/>
    <w:rsid w:val="00B55C42"/>
    <w:rsid w:val="00B564F6"/>
    <w:rsid w:val="00B56E3A"/>
    <w:rsid w:val="00B57185"/>
    <w:rsid w:val="00B57E22"/>
    <w:rsid w:val="00B60E62"/>
    <w:rsid w:val="00B61026"/>
    <w:rsid w:val="00B658A7"/>
    <w:rsid w:val="00B70335"/>
    <w:rsid w:val="00B70533"/>
    <w:rsid w:val="00B71597"/>
    <w:rsid w:val="00B72035"/>
    <w:rsid w:val="00B72A24"/>
    <w:rsid w:val="00B72AB7"/>
    <w:rsid w:val="00B72FBA"/>
    <w:rsid w:val="00B77584"/>
    <w:rsid w:val="00B77AE3"/>
    <w:rsid w:val="00B806B1"/>
    <w:rsid w:val="00B8172C"/>
    <w:rsid w:val="00B824D4"/>
    <w:rsid w:val="00B82814"/>
    <w:rsid w:val="00B829C6"/>
    <w:rsid w:val="00B83A15"/>
    <w:rsid w:val="00B83D9E"/>
    <w:rsid w:val="00B865FE"/>
    <w:rsid w:val="00B9149E"/>
    <w:rsid w:val="00B946B9"/>
    <w:rsid w:val="00B952F3"/>
    <w:rsid w:val="00B969B0"/>
    <w:rsid w:val="00B97170"/>
    <w:rsid w:val="00B97719"/>
    <w:rsid w:val="00BA0B6C"/>
    <w:rsid w:val="00BA0F75"/>
    <w:rsid w:val="00BA13D0"/>
    <w:rsid w:val="00BA180F"/>
    <w:rsid w:val="00BA27D4"/>
    <w:rsid w:val="00BA39D4"/>
    <w:rsid w:val="00BA3ED9"/>
    <w:rsid w:val="00BA4076"/>
    <w:rsid w:val="00BA4DDE"/>
    <w:rsid w:val="00BA4E11"/>
    <w:rsid w:val="00BA5DE5"/>
    <w:rsid w:val="00BA5F01"/>
    <w:rsid w:val="00BA6C5C"/>
    <w:rsid w:val="00BA736C"/>
    <w:rsid w:val="00BB0485"/>
    <w:rsid w:val="00BB05A2"/>
    <w:rsid w:val="00BB1411"/>
    <w:rsid w:val="00BB1610"/>
    <w:rsid w:val="00BB1744"/>
    <w:rsid w:val="00BB4284"/>
    <w:rsid w:val="00BB4E6F"/>
    <w:rsid w:val="00BB6467"/>
    <w:rsid w:val="00BB651F"/>
    <w:rsid w:val="00BB6B5A"/>
    <w:rsid w:val="00BB753A"/>
    <w:rsid w:val="00BC3156"/>
    <w:rsid w:val="00BC3BFA"/>
    <w:rsid w:val="00BC51BA"/>
    <w:rsid w:val="00BC5EBB"/>
    <w:rsid w:val="00BC6B68"/>
    <w:rsid w:val="00BC6E18"/>
    <w:rsid w:val="00BC727C"/>
    <w:rsid w:val="00BD012F"/>
    <w:rsid w:val="00BD19B5"/>
    <w:rsid w:val="00BD2060"/>
    <w:rsid w:val="00BD2F67"/>
    <w:rsid w:val="00BD4AA2"/>
    <w:rsid w:val="00BD5086"/>
    <w:rsid w:val="00BD6D53"/>
    <w:rsid w:val="00BD72E0"/>
    <w:rsid w:val="00BD7A81"/>
    <w:rsid w:val="00BE0B1D"/>
    <w:rsid w:val="00BE125E"/>
    <w:rsid w:val="00BE597B"/>
    <w:rsid w:val="00BE6794"/>
    <w:rsid w:val="00BF0A9C"/>
    <w:rsid w:val="00BF2201"/>
    <w:rsid w:val="00BF2872"/>
    <w:rsid w:val="00BF2BBA"/>
    <w:rsid w:val="00BF3C31"/>
    <w:rsid w:val="00BF4053"/>
    <w:rsid w:val="00BF5BB4"/>
    <w:rsid w:val="00BF681B"/>
    <w:rsid w:val="00BF7E51"/>
    <w:rsid w:val="00C01303"/>
    <w:rsid w:val="00C01937"/>
    <w:rsid w:val="00C035C9"/>
    <w:rsid w:val="00C03AA9"/>
    <w:rsid w:val="00C03C0D"/>
    <w:rsid w:val="00C065BB"/>
    <w:rsid w:val="00C0682F"/>
    <w:rsid w:val="00C10176"/>
    <w:rsid w:val="00C13244"/>
    <w:rsid w:val="00C13B0F"/>
    <w:rsid w:val="00C1409B"/>
    <w:rsid w:val="00C14108"/>
    <w:rsid w:val="00C14E01"/>
    <w:rsid w:val="00C15042"/>
    <w:rsid w:val="00C1524B"/>
    <w:rsid w:val="00C152F2"/>
    <w:rsid w:val="00C161DA"/>
    <w:rsid w:val="00C21D44"/>
    <w:rsid w:val="00C2208F"/>
    <w:rsid w:val="00C25801"/>
    <w:rsid w:val="00C26C5A"/>
    <w:rsid w:val="00C3017A"/>
    <w:rsid w:val="00C30792"/>
    <w:rsid w:val="00C30A22"/>
    <w:rsid w:val="00C30DA9"/>
    <w:rsid w:val="00C31C67"/>
    <w:rsid w:val="00C352D3"/>
    <w:rsid w:val="00C3773E"/>
    <w:rsid w:val="00C37D6A"/>
    <w:rsid w:val="00C401DE"/>
    <w:rsid w:val="00C402BF"/>
    <w:rsid w:val="00C411F0"/>
    <w:rsid w:val="00C42AD3"/>
    <w:rsid w:val="00C43FDF"/>
    <w:rsid w:val="00C47570"/>
    <w:rsid w:val="00C505EF"/>
    <w:rsid w:val="00C50FD7"/>
    <w:rsid w:val="00C522EB"/>
    <w:rsid w:val="00C524D9"/>
    <w:rsid w:val="00C52F04"/>
    <w:rsid w:val="00C55AA6"/>
    <w:rsid w:val="00C56898"/>
    <w:rsid w:val="00C60C28"/>
    <w:rsid w:val="00C60E60"/>
    <w:rsid w:val="00C61F87"/>
    <w:rsid w:val="00C62095"/>
    <w:rsid w:val="00C62195"/>
    <w:rsid w:val="00C62EBE"/>
    <w:rsid w:val="00C6320E"/>
    <w:rsid w:val="00C636D4"/>
    <w:rsid w:val="00C63887"/>
    <w:rsid w:val="00C63DA7"/>
    <w:rsid w:val="00C64DB1"/>
    <w:rsid w:val="00C65C01"/>
    <w:rsid w:val="00C66771"/>
    <w:rsid w:val="00C7047D"/>
    <w:rsid w:val="00C70DB4"/>
    <w:rsid w:val="00C72023"/>
    <w:rsid w:val="00C727A2"/>
    <w:rsid w:val="00C730C6"/>
    <w:rsid w:val="00C7353A"/>
    <w:rsid w:val="00C73696"/>
    <w:rsid w:val="00C73D2C"/>
    <w:rsid w:val="00C74088"/>
    <w:rsid w:val="00C757BB"/>
    <w:rsid w:val="00C759D1"/>
    <w:rsid w:val="00C763FE"/>
    <w:rsid w:val="00C77AE2"/>
    <w:rsid w:val="00C77CF1"/>
    <w:rsid w:val="00C826C6"/>
    <w:rsid w:val="00C839DD"/>
    <w:rsid w:val="00C8796E"/>
    <w:rsid w:val="00C87F57"/>
    <w:rsid w:val="00C91852"/>
    <w:rsid w:val="00C922D7"/>
    <w:rsid w:val="00C933F1"/>
    <w:rsid w:val="00C9442D"/>
    <w:rsid w:val="00C95258"/>
    <w:rsid w:val="00C953D2"/>
    <w:rsid w:val="00C964A8"/>
    <w:rsid w:val="00CA02CF"/>
    <w:rsid w:val="00CA0D81"/>
    <w:rsid w:val="00CA18FB"/>
    <w:rsid w:val="00CA2ACC"/>
    <w:rsid w:val="00CA338F"/>
    <w:rsid w:val="00CA435C"/>
    <w:rsid w:val="00CA4A57"/>
    <w:rsid w:val="00CA4BCE"/>
    <w:rsid w:val="00CA5652"/>
    <w:rsid w:val="00CA56F3"/>
    <w:rsid w:val="00CA5F2F"/>
    <w:rsid w:val="00CA6A5A"/>
    <w:rsid w:val="00CB1552"/>
    <w:rsid w:val="00CB1A7B"/>
    <w:rsid w:val="00CB1C86"/>
    <w:rsid w:val="00CB1FC3"/>
    <w:rsid w:val="00CB23D1"/>
    <w:rsid w:val="00CB31C8"/>
    <w:rsid w:val="00CB3C58"/>
    <w:rsid w:val="00CB558B"/>
    <w:rsid w:val="00CB6C46"/>
    <w:rsid w:val="00CB75D6"/>
    <w:rsid w:val="00CB794B"/>
    <w:rsid w:val="00CB7EE0"/>
    <w:rsid w:val="00CC006C"/>
    <w:rsid w:val="00CC05EC"/>
    <w:rsid w:val="00CC15F5"/>
    <w:rsid w:val="00CC34B4"/>
    <w:rsid w:val="00CC464B"/>
    <w:rsid w:val="00CC4D9A"/>
    <w:rsid w:val="00CC5C7F"/>
    <w:rsid w:val="00CC683E"/>
    <w:rsid w:val="00CC74FB"/>
    <w:rsid w:val="00CC761C"/>
    <w:rsid w:val="00CD274C"/>
    <w:rsid w:val="00CD36DF"/>
    <w:rsid w:val="00CD3CE4"/>
    <w:rsid w:val="00CD554E"/>
    <w:rsid w:val="00CD5672"/>
    <w:rsid w:val="00CD57F5"/>
    <w:rsid w:val="00CD5884"/>
    <w:rsid w:val="00CD5DFE"/>
    <w:rsid w:val="00CD70DC"/>
    <w:rsid w:val="00CD7A6F"/>
    <w:rsid w:val="00CE3249"/>
    <w:rsid w:val="00CE3F04"/>
    <w:rsid w:val="00CE6038"/>
    <w:rsid w:val="00CE6212"/>
    <w:rsid w:val="00CE7FEA"/>
    <w:rsid w:val="00CF0096"/>
    <w:rsid w:val="00CF21FC"/>
    <w:rsid w:val="00CF44BF"/>
    <w:rsid w:val="00CF5803"/>
    <w:rsid w:val="00CF58D9"/>
    <w:rsid w:val="00CF5E1B"/>
    <w:rsid w:val="00CF6383"/>
    <w:rsid w:val="00CF7693"/>
    <w:rsid w:val="00D003D4"/>
    <w:rsid w:val="00D0113C"/>
    <w:rsid w:val="00D039C4"/>
    <w:rsid w:val="00D04264"/>
    <w:rsid w:val="00D04469"/>
    <w:rsid w:val="00D065E7"/>
    <w:rsid w:val="00D0750E"/>
    <w:rsid w:val="00D14F27"/>
    <w:rsid w:val="00D152AD"/>
    <w:rsid w:val="00D16581"/>
    <w:rsid w:val="00D17C3F"/>
    <w:rsid w:val="00D20488"/>
    <w:rsid w:val="00D21546"/>
    <w:rsid w:val="00D21A3D"/>
    <w:rsid w:val="00D21B88"/>
    <w:rsid w:val="00D21C39"/>
    <w:rsid w:val="00D233FD"/>
    <w:rsid w:val="00D2383C"/>
    <w:rsid w:val="00D24B07"/>
    <w:rsid w:val="00D24C10"/>
    <w:rsid w:val="00D271D6"/>
    <w:rsid w:val="00D274DF"/>
    <w:rsid w:val="00D274EB"/>
    <w:rsid w:val="00D27931"/>
    <w:rsid w:val="00D30E50"/>
    <w:rsid w:val="00D31900"/>
    <w:rsid w:val="00D33278"/>
    <w:rsid w:val="00D33AED"/>
    <w:rsid w:val="00D35172"/>
    <w:rsid w:val="00D3533E"/>
    <w:rsid w:val="00D35960"/>
    <w:rsid w:val="00D37A99"/>
    <w:rsid w:val="00D37AFF"/>
    <w:rsid w:val="00D42B74"/>
    <w:rsid w:val="00D42C7D"/>
    <w:rsid w:val="00D438B6"/>
    <w:rsid w:val="00D4422D"/>
    <w:rsid w:val="00D46A43"/>
    <w:rsid w:val="00D51D71"/>
    <w:rsid w:val="00D5249B"/>
    <w:rsid w:val="00D538C3"/>
    <w:rsid w:val="00D53D8A"/>
    <w:rsid w:val="00D55581"/>
    <w:rsid w:val="00D55B80"/>
    <w:rsid w:val="00D563AF"/>
    <w:rsid w:val="00D56CA6"/>
    <w:rsid w:val="00D6469A"/>
    <w:rsid w:val="00D6552F"/>
    <w:rsid w:val="00D668C4"/>
    <w:rsid w:val="00D672FE"/>
    <w:rsid w:val="00D7138C"/>
    <w:rsid w:val="00D72C35"/>
    <w:rsid w:val="00D735D5"/>
    <w:rsid w:val="00D75A46"/>
    <w:rsid w:val="00D77324"/>
    <w:rsid w:val="00D82872"/>
    <w:rsid w:val="00D8450C"/>
    <w:rsid w:val="00D85079"/>
    <w:rsid w:val="00D852BB"/>
    <w:rsid w:val="00D85F77"/>
    <w:rsid w:val="00D86783"/>
    <w:rsid w:val="00D8758C"/>
    <w:rsid w:val="00D879E6"/>
    <w:rsid w:val="00D916BF"/>
    <w:rsid w:val="00D91FFD"/>
    <w:rsid w:val="00D96435"/>
    <w:rsid w:val="00D9753D"/>
    <w:rsid w:val="00D979FE"/>
    <w:rsid w:val="00DA1D59"/>
    <w:rsid w:val="00DA2411"/>
    <w:rsid w:val="00DA4BCA"/>
    <w:rsid w:val="00DA56E9"/>
    <w:rsid w:val="00DA70B6"/>
    <w:rsid w:val="00DA7B07"/>
    <w:rsid w:val="00DA7FE4"/>
    <w:rsid w:val="00DB0193"/>
    <w:rsid w:val="00DB01AB"/>
    <w:rsid w:val="00DB03DA"/>
    <w:rsid w:val="00DB0A23"/>
    <w:rsid w:val="00DB2200"/>
    <w:rsid w:val="00DB3664"/>
    <w:rsid w:val="00DB36B6"/>
    <w:rsid w:val="00DB4126"/>
    <w:rsid w:val="00DB4A77"/>
    <w:rsid w:val="00DB507C"/>
    <w:rsid w:val="00DB5210"/>
    <w:rsid w:val="00DB7135"/>
    <w:rsid w:val="00DC0D44"/>
    <w:rsid w:val="00DC4226"/>
    <w:rsid w:val="00DC537F"/>
    <w:rsid w:val="00DC587A"/>
    <w:rsid w:val="00DC7050"/>
    <w:rsid w:val="00DC795B"/>
    <w:rsid w:val="00DD2645"/>
    <w:rsid w:val="00DD3E36"/>
    <w:rsid w:val="00DD4789"/>
    <w:rsid w:val="00DD51AE"/>
    <w:rsid w:val="00DD524C"/>
    <w:rsid w:val="00DD6913"/>
    <w:rsid w:val="00DE038B"/>
    <w:rsid w:val="00DE1434"/>
    <w:rsid w:val="00DE1F9B"/>
    <w:rsid w:val="00DE2420"/>
    <w:rsid w:val="00DE44B3"/>
    <w:rsid w:val="00DE4C24"/>
    <w:rsid w:val="00DE4F42"/>
    <w:rsid w:val="00DE546E"/>
    <w:rsid w:val="00DE7375"/>
    <w:rsid w:val="00DE7729"/>
    <w:rsid w:val="00DE7FFB"/>
    <w:rsid w:val="00DF04E8"/>
    <w:rsid w:val="00DF0FDA"/>
    <w:rsid w:val="00DF3113"/>
    <w:rsid w:val="00DF4483"/>
    <w:rsid w:val="00DF45BD"/>
    <w:rsid w:val="00DF4883"/>
    <w:rsid w:val="00DF4AC3"/>
    <w:rsid w:val="00DF58E9"/>
    <w:rsid w:val="00DF5A72"/>
    <w:rsid w:val="00DF6829"/>
    <w:rsid w:val="00DF69DC"/>
    <w:rsid w:val="00E00276"/>
    <w:rsid w:val="00E0369C"/>
    <w:rsid w:val="00E03CEF"/>
    <w:rsid w:val="00E03EF1"/>
    <w:rsid w:val="00E040F8"/>
    <w:rsid w:val="00E04730"/>
    <w:rsid w:val="00E04939"/>
    <w:rsid w:val="00E07425"/>
    <w:rsid w:val="00E108CE"/>
    <w:rsid w:val="00E10D88"/>
    <w:rsid w:val="00E11235"/>
    <w:rsid w:val="00E12293"/>
    <w:rsid w:val="00E124E0"/>
    <w:rsid w:val="00E1252E"/>
    <w:rsid w:val="00E12838"/>
    <w:rsid w:val="00E1389F"/>
    <w:rsid w:val="00E1397B"/>
    <w:rsid w:val="00E14C19"/>
    <w:rsid w:val="00E14CB7"/>
    <w:rsid w:val="00E15092"/>
    <w:rsid w:val="00E152A7"/>
    <w:rsid w:val="00E17758"/>
    <w:rsid w:val="00E1798B"/>
    <w:rsid w:val="00E2115C"/>
    <w:rsid w:val="00E21162"/>
    <w:rsid w:val="00E21257"/>
    <w:rsid w:val="00E230E9"/>
    <w:rsid w:val="00E2421B"/>
    <w:rsid w:val="00E24303"/>
    <w:rsid w:val="00E245A7"/>
    <w:rsid w:val="00E25442"/>
    <w:rsid w:val="00E26621"/>
    <w:rsid w:val="00E2693C"/>
    <w:rsid w:val="00E2713A"/>
    <w:rsid w:val="00E27F87"/>
    <w:rsid w:val="00E31D3B"/>
    <w:rsid w:val="00E32C5F"/>
    <w:rsid w:val="00E3313C"/>
    <w:rsid w:val="00E334C4"/>
    <w:rsid w:val="00E337D1"/>
    <w:rsid w:val="00E35AF0"/>
    <w:rsid w:val="00E36C06"/>
    <w:rsid w:val="00E40050"/>
    <w:rsid w:val="00E41098"/>
    <w:rsid w:val="00E42C02"/>
    <w:rsid w:val="00E435B8"/>
    <w:rsid w:val="00E43693"/>
    <w:rsid w:val="00E43751"/>
    <w:rsid w:val="00E43C3B"/>
    <w:rsid w:val="00E4460C"/>
    <w:rsid w:val="00E46733"/>
    <w:rsid w:val="00E47248"/>
    <w:rsid w:val="00E475F6"/>
    <w:rsid w:val="00E47A37"/>
    <w:rsid w:val="00E51469"/>
    <w:rsid w:val="00E519FB"/>
    <w:rsid w:val="00E5217D"/>
    <w:rsid w:val="00E5393E"/>
    <w:rsid w:val="00E5426F"/>
    <w:rsid w:val="00E55C32"/>
    <w:rsid w:val="00E56228"/>
    <w:rsid w:val="00E569C2"/>
    <w:rsid w:val="00E57467"/>
    <w:rsid w:val="00E5747B"/>
    <w:rsid w:val="00E57D71"/>
    <w:rsid w:val="00E62F6F"/>
    <w:rsid w:val="00E64EE5"/>
    <w:rsid w:val="00E66865"/>
    <w:rsid w:val="00E67926"/>
    <w:rsid w:val="00E71C7B"/>
    <w:rsid w:val="00E720D2"/>
    <w:rsid w:val="00E74FAA"/>
    <w:rsid w:val="00E75641"/>
    <w:rsid w:val="00E76ECB"/>
    <w:rsid w:val="00E8165E"/>
    <w:rsid w:val="00E830D2"/>
    <w:rsid w:val="00E84081"/>
    <w:rsid w:val="00E84180"/>
    <w:rsid w:val="00E84BB5"/>
    <w:rsid w:val="00E84D0F"/>
    <w:rsid w:val="00E84E78"/>
    <w:rsid w:val="00E851B1"/>
    <w:rsid w:val="00E85D8C"/>
    <w:rsid w:val="00E862ED"/>
    <w:rsid w:val="00E869AD"/>
    <w:rsid w:val="00E86ACB"/>
    <w:rsid w:val="00E86BC4"/>
    <w:rsid w:val="00E91A28"/>
    <w:rsid w:val="00E92481"/>
    <w:rsid w:val="00E927EB"/>
    <w:rsid w:val="00E93A0F"/>
    <w:rsid w:val="00E94422"/>
    <w:rsid w:val="00E96010"/>
    <w:rsid w:val="00E9680A"/>
    <w:rsid w:val="00E96BD6"/>
    <w:rsid w:val="00E972F2"/>
    <w:rsid w:val="00EA0346"/>
    <w:rsid w:val="00EA065B"/>
    <w:rsid w:val="00EA0B77"/>
    <w:rsid w:val="00EA0BE0"/>
    <w:rsid w:val="00EA2115"/>
    <w:rsid w:val="00EA2B57"/>
    <w:rsid w:val="00EA4A54"/>
    <w:rsid w:val="00EA6516"/>
    <w:rsid w:val="00EA6E1A"/>
    <w:rsid w:val="00EA6EAF"/>
    <w:rsid w:val="00EB0649"/>
    <w:rsid w:val="00EB382F"/>
    <w:rsid w:val="00EB40C3"/>
    <w:rsid w:val="00EB4426"/>
    <w:rsid w:val="00EB6723"/>
    <w:rsid w:val="00EB78D3"/>
    <w:rsid w:val="00EC15FE"/>
    <w:rsid w:val="00EC1BAB"/>
    <w:rsid w:val="00EC241D"/>
    <w:rsid w:val="00EC2AF5"/>
    <w:rsid w:val="00EC3FE5"/>
    <w:rsid w:val="00EC42C2"/>
    <w:rsid w:val="00EC4C7E"/>
    <w:rsid w:val="00EC56BE"/>
    <w:rsid w:val="00EC5CEA"/>
    <w:rsid w:val="00EC7597"/>
    <w:rsid w:val="00EC7D01"/>
    <w:rsid w:val="00ED21A7"/>
    <w:rsid w:val="00ED5C09"/>
    <w:rsid w:val="00ED6EDE"/>
    <w:rsid w:val="00ED7956"/>
    <w:rsid w:val="00EE1F15"/>
    <w:rsid w:val="00EE408E"/>
    <w:rsid w:val="00EE482D"/>
    <w:rsid w:val="00EE491F"/>
    <w:rsid w:val="00EE4937"/>
    <w:rsid w:val="00EE4B30"/>
    <w:rsid w:val="00EE5B57"/>
    <w:rsid w:val="00EE5BF1"/>
    <w:rsid w:val="00EF1F60"/>
    <w:rsid w:val="00EF4390"/>
    <w:rsid w:val="00EF475A"/>
    <w:rsid w:val="00EF4F64"/>
    <w:rsid w:val="00EF5192"/>
    <w:rsid w:val="00EF540C"/>
    <w:rsid w:val="00EF5EFD"/>
    <w:rsid w:val="00EF6ACE"/>
    <w:rsid w:val="00EF795D"/>
    <w:rsid w:val="00EF7BF6"/>
    <w:rsid w:val="00F0102A"/>
    <w:rsid w:val="00F0102E"/>
    <w:rsid w:val="00F0127C"/>
    <w:rsid w:val="00F0254E"/>
    <w:rsid w:val="00F02DF8"/>
    <w:rsid w:val="00F03EF9"/>
    <w:rsid w:val="00F04942"/>
    <w:rsid w:val="00F0500F"/>
    <w:rsid w:val="00F103C1"/>
    <w:rsid w:val="00F105D5"/>
    <w:rsid w:val="00F10EFF"/>
    <w:rsid w:val="00F112C6"/>
    <w:rsid w:val="00F11FB3"/>
    <w:rsid w:val="00F13A47"/>
    <w:rsid w:val="00F13BA5"/>
    <w:rsid w:val="00F1788E"/>
    <w:rsid w:val="00F17B0E"/>
    <w:rsid w:val="00F17BCF"/>
    <w:rsid w:val="00F2190B"/>
    <w:rsid w:val="00F22066"/>
    <w:rsid w:val="00F22AFD"/>
    <w:rsid w:val="00F236EA"/>
    <w:rsid w:val="00F238D8"/>
    <w:rsid w:val="00F23ED7"/>
    <w:rsid w:val="00F2455F"/>
    <w:rsid w:val="00F24D17"/>
    <w:rsid w:val="00F31420"/>
    <w:rsid w:val="00F31DD3"/>
    <w:rsid w:val="00F32325"/>
    <w:rsid w:val="00F3310C"/>
    <w:rsid w:val="00F337C4"/>
    <w:rsid w:val="00F35EB4"/>
    <w:rsid w:val="00F36349"/>
    <w:rsid w:val="00F36B45"/>
    <w:rsid w:val="00F37049"/>
    <w:rsid w:val="00F404A6"/>
    <w:rsid w:val="00F422F3"/>
    <w:rsid w:val="00F42E79"/>
    <w:rsid w:val="00F4412C"/>
    <w:rsid w:val="00F4657C"/>
    <w:rsid w:val="00F46D3F"/>
    <w:rsid w:val="00F47CDA"/>
    <w:rsid w:val="00F50316"/>
    <w:rsid w:val="00F50654"/>
    <w:rsid w:val="00F5271C"/>
    <w:rsid w:val="00F5276A"/>
    <w:rsid w:val="00F53974"/>
    <w:rsid w:val="00F5642E"/>
    <w:rsid w:val="00F564EE"/>
    <w:rsid w:val="00F57C0D"/>
    <w:rsid w:val="00F61C00"/>
    <w:rsid w:val="00F61FF7"/>
    <w:rsid w:val="00F62056"/>
    <w:rsid w:val="00F63A1F"/>
    <w:rsid w:val="00F6584F"/>
    <w:rsid w:val="00F666A2"/>
    <w:rsid w:val="00F667FE"/>
    <w:rsid w:val="00F66DC3"/>
    <w:rsid w:val="00F67C39"/>
    <w:rsid w:val="00F71FBF"/>
    <w:rsid w:val="00F7264F"/>
    <w:rsid w:val="00F72BFC"/>
    <w:rsid w:val="00F7384D"/>
    <w:rsid w:val="00F73E3A"/>
    <w:rsid w:val="00F746A0"/>
    <w:rsid w:val="00F756EF"/>
    <w:rsid w:val="00F7597A"/>
    <w:rsid w:val="00F75FA1"/>
    <w:rsid w:val="00F76C99"/>
    <w:rsid w:val="00F7730D"/>
    <w:rsid w:val="00F8124C"/>
    <w:rsid w:val="00F813F2"/>
    <w:rsid w:val="00F81643"/>
    <w:rsid w:val="00F8271B"/>
    <w:rsid w:val="00F844BD"/>
    <w:rsid w:val="00F84D57"/>
    <w:rsid w:val="00F85037"/>
    <w:rsid w:val="00F8633E"/>
    <w:rsid w:val="00F8649B"/>
    <w:rsid w:val="00F9005C"/>
    <w:rsid w:val="00F90959"/>
    <w:rsid w:val="00F947EC"/>
    <w:rsid w:val="00F9509B"/>
    <w:rsid w:val="00FA06EC"/>
    <w:rsid w:val="00FA1D94"/>
    <w:rsid w:val="00FA1E8A"/>
    <w:rsid w:val="00FA2F5A"/>
    <w:rsid w:val="00FA31FE"/>
    <w:rsid w:val="00FA5B11"/>
    <w:rsid w:val="00FA5F90"/>
    <w:rsid w:val="00FA6E1A"/>
    <w:rsid w:val="00FA7990"/>
    <w:rsid w:val="00FB0E39"/>
    <w:rsid w:val="00FB29CD"/>
    <w:rsid w:val="00FB2BEB"/>
    <w:rsid w:val="00FB4462"/>
    <w:rsid w:val="00FB5138"/>
    <w:rsid w:val="00FB6A40"/>
    <w:rsid w:val="00FB6BE1"/>
    <w:rsid w:val="00FB6C41"/>
    <w:rsid w:val="00FB72BB"/>
    <w:rsid w:val="00FC29C1"/>
    <w:rsid w:val="00FC49B4"/>
    <w:rsid w:val="00FC600F"/>
    <w:rsid w:val="00FC6187"/>
    <w:rsid w:val="00FC6A02"/>
    <w:rsid w:val="00FC741E"/>
    <w:rsid w:val="00FC7EFD"/>
    <w:rsid w:val="00FD0EF1"/>
    <w:rsid w:val="00FD2C5A"/>
    <w:rsid w:val="00FD39AC"/>
    <w:rsid w:val="00FD42BE"/>
    <w:rsid w:val="00FD42E0"/>
    <w:rsid w:val="00FD45E5"/>
    <w:rsid w:val="00FD4AF4"/>
    <w:rsid w:val="00FD4E32"/>
    <w:rsid w:val="00FD5663"/>
    <w:rsid w:val="00FD5DF6"/>
    <w:rsid w:val="00FD6F13"/>
    <w:rsid w:val="00FE0976"/>
    <w:rsid w:val="00FE0C9C"/>
    <w:rsid w:val="00FE0F53"/>
    <w:rsid w:val="00FE2E4F"/>
    <w:rsid w:val="00FE2FFD"/>
    <w:rsid w:val="00FE36BF"/>
    <w:rsid w:val="00FE3B03"/>
    <w:rsid w:val="00FE46DF"/>
    <w:rsid w:val="00FE61C7"/>
    <w:rsid w:val="00FF037D"/>
    <w:rsid w:val="00FF0BFF"/>
    <w:rsid w:val="00FF0EF7"/>
    <w:rsid w:val="00FF0FA4"/>
    <w:rsid w:val="00FF1D3F"/>
    <w:rsid w:val="00FF20B0"/>
    <w:rsid w:val="00FF2166"/>
    <w:rsid w:val="00FF243F"/>
    <w:rsid w:val="00FF2E03"/>
    <w:rsid w:val="00FF2F40"/>
    <w:rsid w:val="00FF4511"/>
    <w:rsid w:val="00FF50C7"/>
    <w:rsid w:val="00FF6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57634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75734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2">
    <w:name w:val="heading 2"/>
    <w:basedOn w:val="a"/>
    <w:next w:val="a"/>
    <w:qFormat/>
    <w:rsid w:val="00A75734"/>
    <w:pPr>
      <w:keepNext/>
      <w:widowControl/>
      <w:outlineLvl w:val="1"/>
    </w:pPr>
    <w:rPr>
      <w:rFonts w:ascii="Book Antiqua" w:eastAsia="ＭＳ Ｐゴシック" w:hAnsi="Book Antiqua"/>
      <w:i/>
      <w:iCs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otnote reference"/>
    <w:semiHidden/>
    <w:rsid w:val="00A75734"/>
    <w:rPr>
      <w:vertAlign w:val="superscript"/>
    </w:rPr>
  </w:style>
  <w:style w:type="paragraph" w:styleId="a4">
    <w:name w:val="footnote text"/>
    <w:basedOn w:val="a"/>
    <w:link w:val="a5"/>
    <w:semiHidden/>
    <w:rsid w:val="00A75734"/>
    <w:pPr>
      <w:snapToGrid w:val="0"/>
      <w:jc w:val="left"/>
    </w:pPr>
  </w:style>
  <w:style w:type="character" w:styleId="a6">
    <w:name w:val="Hyperlink"/>
    <w:uiPriority w:val="99"/>
    <w:rsid w:val="00A75734"/>
    <w:rPr>
      <w:color w:val="0000FF"/>
      <w:u w:val="single"/>
    </w:rPr>
  </w:style>
  <w:style w:type="character" w:styleId="a7">
    <w:name w:val="endnote reference"/>
    <w:semiHidden/>
    <w:rsid w:val="00A75734"/>
    <w:rPr>
      <w:vertAlign w:val="superscript"/>
    </w:rPr>
  </w:style>
  <w:style w:type="paragraph" w:styleId="a8">
    <w:name w:val="Body Text"/>
    <w:basedOn w:val="a"/>
    <w:rsid w:val="00A75734"/>
  </w:style>
  <w:style w:type="paragraph" w:styleId="a9">
    <w:name w:val="Body Text First Indent"/>
    <w:basedOn w:val="a8"/>
    <w:rsid w:val="00A75734"/>
    <w:pPr>
      <w:ind w:firstLineChars="100" w:firstLine="210"/>
    </w:pPr>
  </w:style>
  <w:style w:type="paragraph" w:styleId="aa">
    <w:name w:val="footer"/>
    <w:basedOn w:val="a"/>
    <w:link w:val="ab"/>
    <w:uiPriority w:val="99"/>
    <w:rsid w:val="00D27931"/>
    <w:pPr>
      <w:tabs>
        <w:tab w:val="center" w:pos="4252"/>
        <w:tab w:val="right" w:pos="8504"/>
      </w:tabs>
      <w:snapToGrid w:val="0"/>
    </w:pPr>
  </w:style>
  <w:style w:type="character" w:styleId="ac">
    <w:name w:val="page number"/>
    <w:basedOn w:val="a0"/>
    <w:rsid w:val="00D27931"/>
  </w:style>
  <w:style w:type="paragraph" w:styleId="ad">
    <w:name w:val="Balloon Text"/>
    <w:basedOn w:val="a"/>
    <w:semiHidden/>
    <w:rsid w:val="002338DB"/>
    <w:rPr>
      <w:rFonts w:ascii="Arial" w:eastAsia="ＭＳ ゴシック" w:hAnsi="Arial"/>
      <w:sz w:val="18"/>
      <w:szCs w:val="18"/>
    </w:rPr>
  </w:style>
  <w:style w:type="character" w:styleId="ae">
    <w:name w:val="annotation reference"/>
    <w:semiHidden/>
    <w:rsid w:val="002B2298"/>
    <w:rPr>
      <w:sz w:val="18"/>
      <w:szCs w:val="18"/>
    </w:rPr>
  </w:style>
  <w:style w:type="paragraph" w:styleId="af">
    <w:name w:val="annotation text"/>
    <w:basedOn w:val="a"/>
    <w:semiHidden/>
    <w:rsid w:val="002B2298"/>
    <w:pPr>
      <w:jc w:val="left"/>
    </w:pPr>
  </w:style>
  <w:style w:type="paragraph" w:styleId="af0">
    <w:name w:val="annotation subject"/>
    <w:basedOn w:val="af"/>
    <w:next w:val="af"/>
    <w:semiHidden/>
    <w:rsid w:val="002B2298"/>
    <w:rPr>
      <w:b/>
      <w:bCs/>
    </w:rPr>
  </w:style>
  <w:style w:type="character" w:styleId="af1">
    <w:name w:val="FollowedHyperlink"/>
    <w:uiPriority w:val="99"/>
    <w:rsid w:val="00A65F77"/>
    <w:rPr>
      <w:color w:val="800080"/>
      <w:u w:val="single"/>
    </w:rPr>
  </w:style>
  <w:style w:type="table" w:styleId="af2">
    <w:name w:val="Table Grid"/>
    <w:basedOn w:val="a1"/>
    <w:rsid w:val="007C655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変更箇所1"/>
    <w:hidden/>
    <w:uiPriority w:val="99"/>
    <w:semiHidden/>
    <w:rsid w:val="006761B3"/>
    <w:rPr>
      <w:rFonts w:ascii="Times New Roman" w:hAnsi="Times New Roman"/>
      <w:kern w:val="2"/>
      <w:sz w:val="21"/>
      <w:szCs w:val="24"/>
    </w:rPr>
  </w:style>
  <w:style w:type="paragraph" w:styleId="af3">
    <w:name w:val="header"/>
    <w:basedOn w:val="a"/>
    <w:link w:val="af4"/>
    <w:rsid w:val="004F126B"/>
    <w:pPr>
      <w:tabs>
        <w:tab w:val="center" w:pos="4513"/>
        <w:tab w:val="right" w:pos="9026"/>
      </w:tabs>
    </w:pPr>
  </w:style>
  <w:style w:type="character" w:customStyle="1" w:styleId="af4">
    <w:name w:val="ヘッダー (文字)"/>
    <w:link w:val="af3"/>
    <w:rsid w:val="004F126B"/>
    <w:rPr>
      <w:rFonts w:ascii="Times New Roman" w:hAnsi="Times New Roman"/>
      <w:kern w:val="2"/>
      <w:sz w:val="21"/>
      <w:szCs w:val="24"/>
      <w:lang w:val="en-US" w:eastAsia="ja-JP"/>
    </w:rPr>
  </w:style>
  <w:style w:type="character" w:customStyle="1" w:styleId="ab">
    <w:name w:val="フッター (文字)"/>
    <w:link w:val="aa"/>
    <w:uiPriority w:val="99"/>
    <w:rsid w:val="006A0FC0"/>
    <w:rPr>
      <w:rFonts w:ascii="Times New Roman" w:hAnsi="Times New Roman"/>
      <w:kern w:val="2"/>
      <w:sz w:val="21"/>
      <w:szCs w:val="24"/>
    </w:rPr>
  </w:style>
  <w:style w:type="character" w:customStyle="1" w:styleId="a5">
    <w:name w:val="脚注文字列 (文字)"/>
    <w:link w:val="a4"/>
    <w:semiHidden/>
    <w:rsid w:val="002D7DC0"/>
    <w:rPr>
      <w:rFonts w:ascii="Times New Roman" w:hAnsi="Times New Roman"/>
      <w:kern w:val="2"/>
      <w:sz w:val="21"/>
      <w:szCs w:val="24"/>
    </w:rPr>
  </w:style>
  <w:style w:type="paragraph" w:customStyle="1" w:styleId="10">
    <w:name w:val="変更箇所1"/>
    <w:hidden/>
    <w:uiPriority w:val="99"/>
    <w:semiHidden/>
    <w:rsid w:val="002D7DC0"/>
    <w:rPr>
      <w:rFonts w:ascii="Times New Roman" w:hAnsi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0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70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6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8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09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18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1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09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11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25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82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6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1</Words>
  <Characters>3659</Characters>
  <Application>Microsoft Office Word</Application>
  <DocSecurity>0</DocSecurity>
  <Lines>30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o Consumers Select Food Products Based on the Levels of Their Carbon Dioxide Emissions</vt:lpstr>
      <vt:lpstr>Do Consumers Select Food Products Based on the Levels of Their Carbon Dioxide Emissions</vt:lpstr>
    </vt:vector>
  </TitlesOfParts>
  <LinksUpToDate>false</LinksUpToDate>
  <CharactersWithSpaces>4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 Consumers Select Food Products Based on the Levels of Their Carbon Dioxide Emissions</dc:title>
  <dc:subject/>
  <dc:creator/>
  <cp:keywords/>
  <cp:lastModifiedBy/>
  <cp:revision>1</cp:revision>
  <dcterms:created xsi:type="dcterms:W3CDTF">2021-12-03T13:51:00Z</dcterms:created>
  <dcterms:modified xsi:type="dcterms:W3CDTF">2021-12-03T13:52:00Z</dcterms:modified>
</cp:coreProperties>
</file>